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B5BB7C" w14:textId="3A2CD40C" w:rsidR="00CB1ED1" w:rsidRPr="00CB1ED1" w:rsidRDefault="00CB1ED1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b/>
          <w:bCs/>
          <w:color w:val="000000"/>
          <w:sz w:val="20"/>
          <w:szCs w:val="20"/>
        </w:rPr>
      </w:pPr>
      <w:r w:rsidRPr="00CB1ED1">
        <w:rPr>
          <w:rFonts w:ascii="Courier New" w:hAnsi="Courier New" w:cs="Courier New"/>
          <w:b/>
          <w:bCs/>
          <w:color w:val="000000"/>
          <w:sz w:val="20"/>
          <w:szCs w:val="20"/>
        </w:rPr>
        <w:t>Supplemental Figure 1.</w:t>
      </w:r>
    </w:p>
    <w:p w14:paraId="1C063DA9" w14:textId="77777777" w:rsidR="00CB1ED1" w:rsidRDefault="00CB1ED1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color w:val="000000"/>
          <w:sz w:val="20"/>
          <w:szCs w:val="20"/>
        </w:rPr>
      </w:pPr>
      <w:bookmarkStart w:id="0" w:name="_GoBack"/>
      <w:bookmarkEnd w:id="0"/>
    </w:p>
    <w:p w14:paraId="778FDCDF" w14:textId="6E4DFB7C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1</w:t>
      </w:r>
    </w:p>
    <w:p w14:paraId="65195C15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GAAACTGACCAGCGCGGTTCCGGTGCTTACCGCACGCGATGTGGCGGGTGCCGTGGAGTTTTGGACCGATCGCCTGGGCTTTTCACGTGATTTTGTTGAAGATGACTTCGCGGGTGTAGTGCGCGATGATGTGACCCTGTTCATTAGCGCCGTTCAGGATCAGGTGGTCCCGGATAACACCCTGGCCTGGGTTTGGGTGCGCGGCTTAGATGAGCTGTATGCCGAATGGTCGGAAGTTGTGAGCACTAACTTTCGTGATGCGAGCGGTCCGGCGATGACCGAAATTGGTGAACAACCGTGGGGCCGTGAATTCGCGTTGCGTGATCCGGCGGGCAACTGCGTGCATTTTGTTGCCGAAGAACAGGATTAA</w:t>
      </w:r>
    </w:p>
    <w:p w14:paraId="18EE8240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2</w:t>
      </w:r>
    </w:p>
    <w:p w14:paraId="110784F4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GAAACTGACCAGCGCGGTGCCGGTCCTGACCGCCCGCGATGTCGCGGGTGCCGTTGAATTCTGGACCGATCGCCTGGGCTTCAGCCGTGATTTTGTTGAAGATGATTTTGCCGGCGTAGTTCGTGATGACGTGACCCTGTTCATCAGCGCAGTGCAGGATCAGGTTGTACCGGATAACACCCTGGCGTGGGTGTGGGTGCGCGGCTTGGATGAGCTGTATGCGGAGTGGTCAGAAGTGGTGAGCACGAACTTTCGTGATGCATCGGGTCCGGCGATGACTGAAATTGGTGAACAGCCGTGGGGCCGCGAATTTGCGTTACGTGATCCGGCGGGCAACTGCGTGCATTTTGTAGCCGAAGAACAGGACTAA</w:t>
      </w:r>
    </w:p>
    <w:p w14:paraId="688444DA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3</w:t>
      </w:r>
    </w:p>
    <w:p w14:paraId="35525296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CAAACTGACTAGCGCGGTACCGGTGCTGACGGCCCGCGACGTTGCGGGTGCCGTCGAGTTTTGGACAGATCGTCTGGGCTTTAGCCGCGACTTTGTGGAAGATGATTTCGCGGGCGTAGTCCGCGATGATGTTACCCTGTTTATTTCGGCCGTGCAGGATCAAGTAGTTCCGGATAACACGCTGGCCTGGGTGTGGGTGCGTGGACTGGATGAACTGTATGCGGAGTGGAGCGAAGTTGTGAGCACCAACTTCCGTGATGCCAGCGGCCCGGCCATGACCGAAATTGGTGAACAGCCGTGGGGCCGCGAATTTGCGCTGCGTGATCCGGCGGGCAACTGCGTGCATTTTGTTGCCGAAGAACAGGATTAA</w:t>
      </w:r>
    </w:p>
    <w:p w14:paraId="323713D8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4</w:t>
      </w:r>
    </w:p>
    <w:p w14:paraId="060106A9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GAAACTGACGTCGGCTGTGCCGGTTCTGACGGCACGCGATGTGGCGGGCGCGGTGGAATTTTGGACCGACCGCCTGGGTTTTAGCCGTGATTTCGTTGAAGATGATTTTGCCGGAGTGGTGCGCGATGACGTGACACTGTTTATTAGCGCAGTGCAGGATCAGGTTGTTCCGGATAACACCCTGGCGTGGGTGTGGGTCCGTGGTCTGGATGAACTGTATGCCGAATGGAGCGAGGTGGTGTCAACCAATTTCCGTGATGCCAGCGGCCCGGCCATGACCGAAATCGGCGAGCAGCCGTGGGGTCGCGAGTTTGCGCTGCGCGACCCGGCAGGCAACTGCGTGCATTTTGTGGCCGAAGAACAGGATTAA</w:t>
      </w:r>
    </w:p>
    <w:p w14:paraId="706935EB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5</w:t>
      </w:r>
    </w:p>
    <w:p w14:paraId="0F465EE0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CAAACTGACTAGCGCGGTGCCGGTGCTTACCGCCCGCGATGTGGCGGGCGCCGTGGAGTTTTGGACAGATCGTCTGGGCTTCAGCCGTGATTTTGTTGAAGATGATTTTGCGGGCGTCGTTCGTGATGACGTGACCCTGTTCATTTCGGCGGTCCAGGACCAGGTCGTGCCGGATAACACCTTGGCGTGGGTGTGGGTGCGCGGCCTGGATGAACTGTATGCCGAGTGGAGCGAAGTTGTTAGCACCAACTTTCGTGATGCCAGCGGTCCGGCGATGACCGAAATTGGTGAGCAGCCGTGGGGCCGCGAATTCGCGCTGCGCGACCCGGCTGGCAACTGCGTTCATTTTGTAGCGGAAGAACAGGATTAA</w:t>
      </w:r>
    </w:p>
    <w:p w14:paraId="19B27D70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6</w:t>
      </w:r>
    </w:p>
    <w:p w14:paraId="6F82DECB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CAAACTGACTAGCGCGGTGCCTGTGCTGACGGCGCGTGATGTGGCCGGGGCGGTGGAATTTTGGACCGATCGCCTCGGCTTCAGTCGTGACTTTGTTGAAGATGATTTTGCGGGAGTGGTGCGCGACGATGTCACCCTGTTTATTAGCGCCGTGCAGGATCAGGTGGTTCCGGACAACACCCTGGCGTGGGTGTGGGTGCGCGGTCTGGATGAACTGTATGCGGAATGGTCAGAAGTTGTGAGCACCAACTTCCGTGACGCGAGCGGTCCGGCCATGACCGAAATTGGCGAACAGCCGTGGGGCCGCGAATTCGCGTTACGCGATCCGGCGGGCAACTGCGTTCATTTTGTGGCTGAGGAGCAGGATTAA</w:t>
      </w:r>
    </w:p>
    <w:p w14:paraId="0AA9F8ED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7</w:t>
      </w:r>
    </w:p>
    <w:p w14:paraId="35BF5438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CAAACTGACGAGCGCGGTTCCGGTCCTGACCGCGCGTGATGTCGCAGGCGCGGTGGAATTTTGGACCGATCGCCTGGGCTTTAGTCGCGACTTTGTTGAGGACGATTTTGCCGGCGTGGTGCGCGATGATGTAACCTTATTTATTTCAGCGGTGCAGGATCAGGTGGTTCCGGATAACACCCTGGCCTGGGTTTGGGTTCGCGGCCTCGATGAACTGTATGCGGAATGGAGCGAAGTGGTATCGACCAATTTTCGTGATGCTAGCGGTCCGGCGATGACGGAAATCGGTGAACAGCCGTGGGGGCGCGAATTTGCCCTGCGTGATCCGGCAGGTAACTGCGTTCATTTTGTGGCCGAAGAACAAGATTAA</w:t>
      </w:r>
    </w:p>
    <w:p w14:paraId="080EC40F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8</w:t>
      </w:r>
    </w:p>
    <w:p w14:paraId="39843383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GAAACTGACCAGCGCAGTGCCGGTTCTCACGGCCCGTGATGTGGCTGGTGCGGTGGAATTTTGGACCGACCGTCTGGGCTTTAGCCGCGATTTTGTGGAAGATGATTTCGCCGGCGTGGTGCGTGATGATGTGACCCTGTTTATTAGCGCCGTTCAAGACCAGGTGGTTCCGGATAACACCCTGGCCTGGGTGTGGGTGCGCGGCCTGGACGAACTGTATGCGGAGTGGTCGGAAGTGGTCTCAACCAACTTTCGCGACGCCAGCGGCCCGGCGATGACTGAGATCGGGGAACAGCCGTGGGGTCGCGAATTTGCCCTGCGTGATCCGGCAGGCAACTGCGTTCATTTCGTGGCGGAAGAACAGGACTAA</w:t>
      </w:r>
    </w:p>
    <w:p w14:paraId="1FB90E0C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9</w:t>
      </w:r>
    </w:p>
    <w:p w14:paraId="195C9397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CAAACTGACCAGCGCCGTTCCGGTTTTAACCGCCCGCGATGTGGCGGGTGCGGTAGAATTTTGGACCGATCGCCTGGGCTTTAGCCGCGATTTCGTTGAAGATGACTTTGCGGGTGTTGTGCGTGATGATGTTACCCTTTTTATTAGCGCGGTGCAGGACCAGGTTGTGCCGGATAACACGCTCGCATGGGTGTGGGTACGTGGCCTGGATGAGCTGTATGCCGAATGGAGCGAAGTTGTAAGTACCAACTTTCGCGATGCATCGGGCCCGGCAATGACTGAAATTGGCGAACAGCCGTGGGGCCGTGAATTCGCCCTGCGCGATCCGGCCGGTAATTGCGTGCATTTCGTGGCGGAAGAGCAGGATTGA</w:t>
      </w:r>
    </w:p>
    <w:p w14:paraId="0F96C84C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10</w:t>
      </w:r>
    </w:p>
    <w:p w14:paraId="268EC72E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lastRenderedPageBreak/>
        <w:t>ATGGCGAAACTGACCTCAGCGGTGCCGGTTCTTACCGCGCGTGACGTGGCCGGCGCCGTAGAATTTTGGACGGATCGCCTGGGCTTTAGCCGCGATTTTGTGGAAGATGATTTTGCTGGTGTGGTCCGTGATGATGTAACCCTGTTTATTAGCGCGGTGCAGGATCAGGTAGTTCCGGACAATACCCTGGCGTGGGTCTGGGTTCGCGGCCTGGATGAACTCTATGCAGAATGGAGCGAAGTTGTTAGCACGAACTTTCGCGATGCCTCGGGCCCGGCAATGACCGAAATTGGCGAACAACCGTGGGGCCGCGAGTTTGCCTTACGTGACCCGGCGGGTAACTGCGTGCATTTCGTTGCGGAAGAACAGGACTAA</w:t>
      </w:r>
    </w:p>
    <w:p w14:paraId="4E7BF2B2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11</w:t>
      </w:r>
    </w:p>
    <w:p w14:paraId="041A7F58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CAAACTCACCAGCGCCGTGCCGGTGCTGACCGCCCGTGATGTCGCGGGCGCCGTTGAATTCTGGACCGATCGCTTGGGCTTTAGCCGCGATTTTGTGGAAGATGATTTTGCGGGCGTGGTTCGCGATGATGTGACCCTGTTTATCAGCGCCGTCCAAGATCAGGTTGTACCGGATAACACGCTGGCGTGGGTTTGGGTGCGTGGGTTAGACGAACTGTATGCTGAATGGAGCGAGGTTGTTAGCACCAACTTTCGCGATGCCAGTGGTCCGGCAATGACGGAAATTGGAGAGCAGCCGTGGGGCCGCGAATTTGCCCTGCGTGATCCGGCGGGTAACTGCGTGCATTTTGTCGCGGAAGAACAGGATTAA</w:t>
      </w:r>
    </w:p>
    <w:p w14:paraId="0793FCEF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12</w:t>
      </w:r>
    </w:p>
    <w:p w14:paraId="535B0582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GAAACTGACCAGCGCCGTGCCGGTGCTGACCGCGCGCGATGTCGCGGGTGCCGTGGAATTTTGGACCGATCGTCTCGGCTTTAGCCGCGATTTTGTTGAGGATGATTTTGCCGGCGTTGTTCGTGATGATGTTACCCTGTTCATTAGTGCTGTGCAGGACCAAGTGGTGCCGGATAATACCCTGGCGTGGGTTTGGGTGCGTGGACTGGACGAACTGTATGCGGAATGGAGCGAAGTGGTATCGACTAACTTCCGTGATGCAAGCGGCCCGGCTATGACGGAAATTGGCGAGCAGCCGTGGGGTCGCGAATTTGCGCTGCGCGATCCGGCGGGTAACTGCGTCCATTTCGTTGCCGAAGAACAGGATTGA</w:t>
      </w:r>
    </w:p>
    <w:p w14:paraId="65EF3E44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13</w:t>
      </w:r>
    </w:p>
    <w:p w14:paraId="2634A214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TAAACTGACCAGCGCAGTTCCGGTGTTAACCGCGCGTGATGTGGCGGGCGCGGTGGAATTCTGGACGGATCGCCTTGGGTTTAGCCGCGATTTTGTTGAAGATGACTTCGCCGGTGTGGTTCGCGACGACGTGACCCTGTTTATTAGCGCTGTTCAGGATCAGGTTGTGCCGGATAACACCCTGGCCTGGGTATGGGTGCGCGGTCTGGATGAACTGTATGCAGAGTGGAGCGAAGTTGTGAGCACGAACTTTCGTGATGCGAGCGGCCCTGCCATGACAGAAATTGGTGAACAGCCGTGGGGCCGCGAATTTGCCCTGCGTGATCCGGCCGGCAACTGCGTGCATTTTGTGGCGGAGGAACAGGATTGA</w:t>
      </w:r>
    </w:p>
    <w:p w14:paraId="4C3A97E8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14</w:t>
      </w:r>
    </w:p>
    <w:p w14:paraId="7EE2736C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CAAACTGACCAGCGCGGTGCCGGTCCTGACGGCGCGCGATGTGGCAGGCGCCGTTGAATTCTGGACCGATCGCCTGGGCTTTAGCCGCGATTTCGTTGAGGATGATTTTGCTGGCGTAGTGCGCGACGACGTGACTCTGTTTATCAGCGCCGTGCAGGATCAGGTAGTTCCGGACAACACCTTAGCGTGGGTTTGGGTGCGTGGCCTGGATGAGCTGTATGCCGAATGGAGCGAAGTAGTTTCAACGAATTTTCGTGATGCGAGCGGCCCGGCGATGACCGAAATCGGAGAACAGCCGTGGGGTCGTGAATTTGCACTGCGTGATCCGGCGGGTAACTGCGTGCATTTTGTGGCCGAAGAACAGGACTAA</w:t>
      </w:r>
    </w:p>
    <w:p w14:paraId="5072F5C3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15</w:t>
      </w:r>
    </w:p>
    <w:p w14:paraId="654B19AC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GAAACTGACTAGCGCCGTTCCGGTGCTGACCGCGCGCGACGTCGCGGGCGCGGTAGAGTTCTGGACCGATCGCCTGGGTTTTTCACGTGATTTTGTGGAAGACGACTTCGCCGGCGTGGTGCGCGATGATGTGACCCTGTTTATCAGCGCGGTCCAGGATCAAGTCGTGCCGGATAACACCCTGGCGTGGGTTTGGGTGCGTGGCCTCGATGAACTGTATGCAGAATGGAGCGAAGTGGTTAGCACGAATTTTCGTGATGCATCGGGCCCGGCGATGACCGAAATTGGTGAACAGCCGTGGGGCCGCGAATTCGCCCTGCGCGACCCGGCGGGGAACTGCGTTCATTTTGTGGCCGAAGAGCAGGACTAA</w:t>
      </w:r>
    </w:p>
    <w:p w14:paraId="0D24C18A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16</w:t>
      </w:r>
    </w:p>
    <w:p w14:paraId="56218DBE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AAAATTAACCAGCGCGGTTCCGGTCCTGACGGCGCGCGATGTAGCAGGTGCGGTCGAATTTTGGACCGACCGTCTGGGCTTCAGCCGCGATTTTGTGGAAGATGATTTTGCGGGAGTGGTACGCGACGATGTTACCCTGTTCATTAGCGCCGTGCAGGATCAGGTCGTTCCGGATAACACGCTGGCCTGGGTGTGGGTGCGTGGCTTGGATGAACTGTATGCGGAATGGAGCGAAGTGGTGTCGACCAACTTCCGTGACGCGTCAGGCCCGGCCATGACCGAAATTGGGGAACAGCCTTGGGGTCGTGAATTTGCCCTGCGCGACCCGGCCGGCAACTGCGTTCATTTTGTTGCCGAAGAACAGGATTGA</w:t>
      </w:r>
    </w:p>
    <w:p w14:paraId="60479E38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17</w:t>
      </w:r>
    </w:p>
    <w:p w14:paraId="368DAF46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CAAATTAACCTCGGCGGTGCCTGTTCTGACGGCGCGCGATGTGGCCGGCGCCGTGGAATTCTGGACCGATCGTCTGGGCTTCTCACGTGACTTTGTGGAAGATGATTTTGCCGGCGTGGTGCGCGATGACGTAACACTGTTCATTAGCGCGGTTCAGGATCAAGTGGTGCCGGATAACACCCTTGCGTGGGTATGGGTACGTGGCCTGGATGAATTGTATGCGGAATGGAGCGAAGTTGTTAGCACCAACTTTCGTGATGCCAGCGGTCCGGCTATGACTGAAATTGGTGAACAGCCGTGGGGCCGCGAATTTGCTCTGCGCGATCCGGCCGGAAACTGCGTCCATTTTGTGGCCGAAGAACAGGATTGA</w:t>
      </w:r>
    </w:p>
    <w:p w14:paraId="7489DD9A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18</w:t>
      </w:r>
    </w:p>
    <w:p w14:paraId="68076098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CAAACTGACGAGCGCCGTGCCGGTTCTCACAGCCCGCGACGTGGCGGGTGCAGTAGAATTCTGGACCGATCGCCTGGGCTTTTCGCGCGATTTTGTTGAGGATGACTTCGCGGGCGTGGTGCGTGATGATGTAACCCTGTTTATTAGCGCCGTGCAGGACCAGGTGGTCCCGGATAACACCCTGGCTTGGGTTTGGGTGCGCGGTCTGGATGAGCTGTATGCAGAATGGAGCGAAGTTGTGAGCACTAACTTTCGCGACGCATCAGGCCCGGCGATGACCGAAATTGGTGAGCAGCCGTGGGGTCGTGAATTTGCGCTGCGTGACCCGGCGGGCAACTGCGTGCATTTTGTGGCGGAAGAACAGGATTAA</w:t>
      </w:r>
    </w:p>
    <w:p w14:paraId="7E118699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19</w:t>
      </w:r>
    </w:p>
    <w:p w14:paraId="0165A48E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CAAACTTACGAGCGCGGTGCCGGTCCTGACCGCGCGTGATGTGGCTGGTGCCGTTGAATTTTGGACCGATCGTCTGGGTTTTAGCCGCGACTTTGTTGAGGATGATTTTGCTGGTGTGGTTCGCGATGACGTGACACTGTTTATTAGCGCGGTGCAGGATCAAGTTGTGCCGGACAACACCCTGGCCTGGGTGTGGGTGCGCGGCCTGGACGAATTGTATGCAGAA</w:t>
      </w:r>
      <w:r w:rsidRPr="006C5AD4">
        <w:rPr>
          <w:rFonts w:ascii="Courier New" w:hAnsi="Courier New" w:cs="Courier New"/>
          <w:color w:val="000000"/>
          <w:sz w:val="20"/>
          <w:szCs w:val="20"/>
        </w:rPr>
        <w:lastRenderedPageBreak/>
        <w:t>TGGAGTGAAGTAGTGAGCACCAATTTCCGTGATGCATCGGGCCCGGCAATGACCGAAATTGGCGAACAGCCTTGGGGCCGTGAATTTGCCCTGCGCGATCCGGCGGGCAACTGCGTACATTTTGTAGCGGAAGAACAGGATTAA</w:t>
      </w:r>
    </w:p>
    <w:p w14:paraId="33669090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20</w:t>
      </w:r>
    </w:p>
    <w:p w14:paraId="00C4A7E7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CAAACTGACCTCAGCCGTGCCGGTGCTCACCGCCCGTGATGTGGCGGGCGCGGTTGAGTTTTGGACTGACCGTCTGGGCTTTAGCCGCGACTTTGTAGAAGACGATTTCGCGGGTGTTGTTCGTGATGATGTGACATTATTTATCAGCGCGGTCCAGGACCAGGTGGTGCCGGATAACACCCTGGCGTGGGTGTGGGTGCGCGGCCTGGATGAACTGTATGCGGAATGGAGCGAAGTTGTGAGCACCAACTTCCGTGATGCGAGCGGCCCGGCGATGACCGAAATTGGTGAGCAACCGTGGGGTCGCGAATTCGCCCTTCGCGATCCGGCAGGGAACTGCGTTCATTTTGTGGCAGAAGAACAGGATTAA</w:t>
      </w:r>
    </w:p>
    <w:p w14:paraId="136A01C1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21</w:t>
      </w:r>
    </w:p>
    <w:p w14:paraId="64D2071E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CAAACTCACCTCAGCGGTTCCGGTCCTGACCGCGCGTGATGTGGCCGGTGCAGTGGAATTTTGGACGGATCGCTTAGGCTTTAGCCGTGACTTTGTTGAAGATGATTTTGCCGGCGTGGTGCGCGACGACGTGACCCTGTTTATTTCGGCGGTGCAGGATCAGGTAGTGCCGGATAACACTCTGGCTTGGGTGTGGGTTCGCGGTCTGGACGAACTGTATGCCGAATGGAGCGAAGTAGTGAGCACCAACTTTCGTGATGCGAGCGGTCCGGCAATGACCGAGATTGGCGAACAGCCGTGGGGACGTGAATTCGCGCTGCGCGACCCGGCCGGCAACTGCGTGCATTTCGTTGCCGAAGAACAAGATTGA</w:t>
      </w:r>
    </w:p>
    <w:p w14:paraId="6867E7DB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22</w:t>
      </w:r>
    </w:p>
    <w:p w14:paraId="7536B437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GAAACTGACCAGCGCGGTGCCGGTTCTGACCGCACGTGATGTGGCCGGCGCAGTGGAATTTTGGACCGATCGTTTAGGTTTTAGCCGCGACTTTGTCGAAGATGATTTTGCCGGCGTAGTTCGTGACGATGTTACGCTGTTTATTAGCGCAGTCCAGGATCAGGTGGTACCGGACAACACTCTGGCCTGGGTCTGGGTTCGCGGGCTGGATGAACTGTATGCTGAATGGTCAGAAGTGGTTAGCACCAATTTTCGCGATGCCTCGGGTCCTGCCATGACCGAAATTGGCGAACAGCCGTGGGGCCGCGAATTCGCGCTGCGTGACCCGGCGGGTAACTGCGTACATTTCGTGGCGGAGGAACAGGATTAA</w:t>
      </w:r>
    </w:p>
    <w:p w14:paraId="4EACA541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23</w:t>
      </w:r>
    </w:p>
    <w:p w14:paraId="504C9171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CAAACTCACCAGCGCAGTTCCGGTTCTGACCGCTCGCGATGTGGCGGGCGCCGTGGAATTTTGGACCGATCGTCTGGGCTTCAGCCGCGATTTCGTGGAAGATGACTTTGCGGGCGTGGTTCGTGATGATGTTACCTTATTTATTAGCGCGGTGCAGGACCAGGTCGTGCCGGACAACACGCTGGCCTGGGTGTGGGTTCGTGGCCTGGATGAACTGTATGCCGAATGGTCAGAAGTGGTTAGCACTAATTTTCGCGATGCCAGTGGCCCGGCGATGACGGAGATTGGAGAACAGCCGTGGGGTCGCGAATTTGCGTTGCGCGATCCGGCGGGTAACTGCGTCCATTTTGTCGCAGAAGAGCAGGATTGA</w:t>
      </w:r>
    </w:p>
    <w:p w14:paraId="24748C4C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24</w:t>
      </w:r>
    </w:p>
    <w:p w14:paraId="2636F6D5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GAAACTGACCAGCGCGGTCCCGGTACTGACCGCCCGTGATGTTGCGGGTGCGGTTGAATTTTGGACCGATCGTCTGGGGTTTTCACGCGATTTCGTTGAAGATGATTTTGCGGGTGTAGTGCGCGATGACGTGACGCTGTTCATTAGCGCAGTGCAGGACCAGGTTGTCCCGGATAATACCCTGGCTTGGGTATGGGTGCGTGGCCTGGATGAACTGTATGCCGAGTGGTCGGAAGTGGTGAGCACCAACTTTCGCGATGCAAGCGGCCCGGCCATGACGGAGATCGGCGAACAGCCGTGGGGCCGCGAATTCGCCTTACGCGATCCGGCCGGAAACTGCGTCCATTTTGTTGCCGAAGAACAGGACTAA</w:t>
      </w:r>
    </w:p>
    <w:p w14:paraId="25A81E33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25</w:t>
      </w:r>
    </w:p>
    <w:p w14:paraId="3D9B55AE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CAAACTGACCTCGGCCGTTCCGGTACTTACCGCCCGTGATGTGGCCGGGGCGGTTGAATTTTGGACCGACCGCCTGGGTTTTTCACGCGATTTCGTGGAGGACGATTTCGCGGGCGTGGTGCGCGATGACGTGACGTTGTTTATTAGCGCAGTGCAGGATCAGGTTGTTCCGGATAACACCCTGGCGTGGGTGTGGGTACGTGGTCTGGATGAACTGTATGCGGAATGGAGCGAAGTGGTCAGCACCAACTTTCGTGATGCTAGTGGCCCGGCGATGACTGAGATTGGCGAACAGCCGTGGGGTCGCGAATTCGCTCTGCGCGATCCGGCGGGCAACTGCGTGCATTTTGTGGCGGAAGAGCAGGATTGA</w:t>
      </w:r>
    </w:p>
    <w:p w14:paraId="0B32D52C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26</w:t>
      </w:r>
    </w:p>
    <w:p w14:paraId="3828AE1C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GAAATTGACGTCAGCCGTGCCGGTGCTGACTGCGCGCGATGTGGCGGGTGCCGTGGAGTTCTGGACCGACCGCCTTGGTTTTAGCCGCGATTTCGTGGAAGATGATTTTGCCGGAGTAGTTCGTGATGATGTCACCCTCTTTATTAGCGCCGTTCAGGATCAGGTGGTTCCGGATAACACGCTGGCGTGGGTGTGGGTCCGTGGTCTGGACGAACTGTATGCCGAATGGAGCGAAGTTGTGAGCACCAACTTTCGCGACGCGAGCGGCCCTGCCATGACCGAAATCGGCGAACAGCCGTGGGGCCGCGAATTTGCTTTACGTGATCCGGCGGGCAATTGCGTGCATTTTGTGGCCGAAGAACAGGACTAA</w:t>
      </w:r>
    </w:p>
    <w:p w14:paraId="0BAC39B3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27</w:t>
      </w:r>
    </w:p>
    <w:p w14:paraId="692E2D1D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CAAACTGACGAGCGCGGTACCGGTTCTTACAGCTCGCGATGTTGCGGGTGCCGTGGAATTTTGGACCGATCGTCTCGGATTCTCGCGTGATTTTGTGGAAGACGATTTTGCGGGCGTAGTGCGCGATGATGTCACCCTGTTTATTAGCGCGGTTCAGGATCAGGTGGTTCCGGATAACACCTTGGCGTGGGTGTGGGTGCGCGGCCTGGATGAGCTGTATGCCGAGTGGAGCGAAGTGGTTAGCACCAACTTTCGTGATGCAAGTGGCCCGGCCATGACTGAAATTGGCGAACAGCCGTGGGGCCGCGAATTTGCGTTACGCGATCCGGCCGGTAATTGCGTGCATTTCGTCGCAGAGGAACAGGATTAA</w:t>
      </w:r>
    </w:p>
    <w:p w14:paraId="2B85AE5E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28</w:t>
      </w:r>
    </w:p>
    <w:p w14:paraId="427F1727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GAAACTGACGAGCGCGGTTCCGGTGCTGACCGCGCGTGATGTGGCCGGCGCCGTGGAATTTTGGACCGATCGCCTGGGCTTTAGCCGTGATTTTGTCGAAGACGATTTCGCCGGCGTTGTTCGCGATGACGTGACCCTGTTTATTAGCGCAGTCCAGGATCAGGTAGTGCCTGATAACACGTTAGCGTGGGTATGGGTGCGCGGTCTGGATGAACTGTATGCAGAATGGAGTGAAGTCGTATCGACCAACTTCCGTGACGCCAGCGGCCCGGCGATGACTGAAATTGGCGAGCAGCCGTGGGGTCGCGAATTTGCCCTGCGTGACCCGGCGGGGAATTGCGTGCATTTCGTTGCAGAAGAACAGGACTAA</w:t>
      </w:r>
    </w:p>
    <w:p w14:paraId="20A80631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29</w:t>
      </w:r>
    </w:p>
    <w:p w14:paraId="6902432A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lastRenderedPageBreak/>
        <w:t>ATGGCGAAACTGACCAGCGCGGTACCGGTTCTGACGGCTCGTGACGTGGCCGGCGCGGTTGAATTTTGGACCGATCGCCTGGGCTTTAGCCGCGACTTTGTAGAAGACGATTTCGCCGGTGTGGTTCGCGATGATGTTACGCTTTTTATTTCGGCCGTACAGGATCAGGTGGTGCCGGACAACACCCTCGCGTGGGTGTGGGTTCGTGGTCTGGACGAACTGTATGCGGAATGGAGCGAGGTGGTCAGTACCAATTTTCGTGATGCCTCAGGCCCGGCGATGACCGAAATTGGCGAACAGCCTTGGGGGCGCGAATTCGCGCTGCGCGATCCGGCAGGTAACTGCGTGCATTTCGTGGCAGAAGAACAGGATTAA</w:t>
      </w:r>
    </w:p>
    <w:p w14:paraId="16D79966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30</w:t>
      </w:r>
    </w:p>
    <w:p w14:paraId="68248A2F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AAAACTGACCAGCGCAGTCCCGGTTTTAACCGCGCGCGATGTGGCGGGCGCCGTGGAATTCTGGACTGATCGTCTGGGCTTTAGCCGCGACTTCGTTGAAGATGATTTCGCAGGCGTTGTGCGTGATGATGTCACCCTTTTTATTAGCGCGGTGCAGGATCAGGTCGTTCCGGATAACACCCTGGCGTGGGTGTGGGTTCGCGGTCTGGATGAACTGTATGCCGAGTGGAGCGAAGTAGTATCGACCAATTTTCGTGACGCCAGCGGTCCGGCCATGACCGAAATTGGCGAACAGCCGTGGGGACGCGAGTTTGCGCTGCGCGATCCGGCCGGTAACTGCGTGCATTTTGTGGCTGAGGAACAGGACTGA</w:t>
      </w:r>
    </w:p>
    <w:p w14:paraId="5CD62CC0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31</w:t>
      </w:r>
    </w:p>
    <w:p w14:paraId="1F7FAF5F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CAAACTGACAAGCGCGGTTCCGGTGTTGACGGCCCGCGATGTGGCCGGTGCGGTTGAATTCTGGACCGATCGCCTGGGTTTTAGCCGCGATTTTGTTGAGGATGACTTCGCGGGAGTTGTGCGCGACGATGTTACCCTGTTTATCTCAGCAGTACAGGATCAGGTCGTGCCGGATAACACCCTTGCGTGGGTATGGGTTCGTGGCCTGGATGAACTGTATGCTGAATGGAGTGAAGTGGTGTCGACCAACTTTCGTGATGCGAGCGGCCCGGCTATGACCGAAATCGGTGAACAGCCTTGGGGCCGCGAATTTGCGCTGCGTGACCCGGCGGGCAACTGCGTCCATTTTGTGGCCGAAGAACAGGATTAA</w:t>
      </w:r>
    </w:p>
    <w:p w14:paraId="00779F64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32</w:t>
      </w:r>
    </w:p>
    <w:p w14:paraId="082A6492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CAAACTGACAAGCGCGGTGCCGGTGCTTACCGCGCGCGATGTAGCGGGCGCTGTGGAATTCTGGACCGACCGCCTGGGCTTTAGCCGCGATTTTGTTGAAGATGATTTTGCGGGCGTGGTTCGTGACGATGTGACCCTGTTTATCAGTGCCGTGCAGGATCAAGTGGTTCCGGATAACACCCTGGCCTGGGTTTGGGTGCGTGGCTTAGATGAGCTGTATGCGGAATGGTCGGAAGTGGTCTCAACCAACTTCCGCGACGCCAGCGGCCCGGCGATGACCGAAATCGGCGAACAGCCTTGGGGTCGTGAGTTTGCTCTGCGTGATCCGGCGGGTAACTGCGTGCATTTTGTAGCGGAAGAACAGGACTGA</w:t>
      </w:r>
    </w:p>
    <w:p w14:paraId="5D60F314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33</w:t>
      </w:r>
    </w:p>
    <w:p w14:paraId="6B5A3AE4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TAAACTGACGAGCGCCGTGCCGGTCCTCACAGCACGTGATGTTGCAGGCGCGGTGGAGTTTTGGACCGATCGCCTGGGTTTTAGCCGTGACTTCGTTGAAGATGATTTCGCGGGCGTGGTGCGTGATGATGTGACCCTTTTTATTTCAGCCGTTCAGGATCAAGTGGTTCCGGACAATACGCTGGCATGGGTGTGGGTTCGCGGCCTGGATGAACTGTATGCCGAATGGAGCGAGGTTGTTAGTACCAACTTTCGCGATGCGTCGGGTCCTGCGATGACTGAAATTGGCGAACAGCCGTGGGGCCGCGAATTTGCTCTGCGTGATCCGGCCGGCAACTGCGTGCATTTTGTGGCGGAAGAACAGGATTAA</w:t>
      </w:r>
    </w:p>
    <w:p w14:paraId="7F921F48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34</w:t>
      </w:r>
    </w:p>
    <w:p w14:paraId="23C70113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AAAACTCACCAGCGCGGTTCCGGTGCTGACCGCCCGTGATGTAGCCGGCGCCGTGGAATTTTGGACTGATCGCCTGGGGTTCAGCCGCGACTTTGTTGAAGATGATTTTGCGGGCGTTGTTCGCGATGATGTGACATTGTTCATTAGTGCGGTGCAGGATCAAGTGGTCCCGGATAACACCCTTGCGTGGGTGTGGGTACGTGGTTTAGATGAACTGTATGCGGAATGGTCAGAAGTGGTTAGCACGAACTTTCGCGATGCATCGGGCCCGGCAATGACCGAGATCGGCGAACAGCCTTGGGGTCGCGAATTTGCGCTGCGTGATCCGGCGGGCAATTGCGTCCATTTTGTGGCCGAAGAACAGGATTAA</w:t>
      </w:r>
    </w:p>
    <w:p w14:paraId="2480E961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35</w:t>
      </w:r>
    </w:p>
    <w:p w14:paraId="0085FFEA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CAAACTGACCTCGGCCGTTCCGGTTTTAACTGCCCGTGATGTGGCCGGAGCCGTAGAATTCTGGACCGATCGCCTGGGCTTTAGCCGCGATTTCGTGGAAGACGACTTCGCAGGGGTAGTGCGTGATGATGTAACACTGTTTATTAGCGCGGTTCAAGATCAGGTGGTGCCGGATAACACCCTGGCGTGGGTTTGGGTTCGTGGTCTTGATGAATTGTATGCCGAATGGAGCGAGGTTGTGTCAACCAACTTTCGCGATGCGAGCGGTCCGGCCATGACCGAAATTGGCGAGCAGCCGTGGGGCCGCGAGTTTGCGCTGCGTGATCCGGCGGGCAACTGCGTGCATTTTGTGGCGGAAGAACAGGATTAA</w:t>
      </w:r>
    </w:p>
    <w:p w14:paraId="2FB76709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36</w:t>
      </w:r>
    </w:p>
    <w:p w14:paraId="29F8927F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GAAACTTACGAGTGCGGTCCCGGTTCTGACCGCCCGCGATGTGGCGGGCGCGGTGGAGTTTTGGACCGACCGCCTGGGGTTCAGCCGCGATTTCGTGGAAGATGACTTTGCCGGCGTGGTTCGTGATGATGTGACCTTATTTATCAGCGCTGTCCAAGACCAGGTGGTTCCGGATAACACCCTGGCCTGGGTGTGGGTACGCGGTCTGGATGAACTGTATGCGGAGTGGAGCGAAGTCGTGTCAACCAACTTTCGCGATGCCAGCGGCCCGGCCATGACGGAAATTGGCGAACAGCCGTGGGGTCGTGAGTTCGCGCTGCGTGATCCGGCGGGCAACTGCGTTCATTTTGTTGCCGAAGAACAGGATTGA</w:t>
      </w:r>
    </w:p>
    <w:p w14:paraId="4018E964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37</w:t>
      </w:r>
    </w:p>
    <w:p w14:paraId="16BE7BF5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CAAACTGACCAGCGCGGTGCCGGTGCTGACTGCGCGCGACGTGGCGGGCGCTGTTGAATTTTGGACCGATCGTCTGGGTTTCAGCCGCGATTTTGTGGAAGATGACTTTGCCGGCGTCGTACGTGATGATGTTACGCTGTTTATTAGCGCCGTTCAGGACCAGGTTGTACCGGACAACACCTTGGCGTGGGTCTGGGTGCGCGGACTGGATGAGTTATATGCAGAATGGAGCGAAGTGGTGTCGACCAACTTTCGCGATGCCAGTGGCCCGGCGATGACCGAAATCGGCGAACAGCCGTGGGGTCGTGAATTTGCGCTCCGTGATCCGGCTGGCAACTGCGTACATTTCGTGGCAGAAGAACAGGACTAA</w:t>
      </w:r>
    </w:p>
    <w:p w14:paraId="24A620E6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38</w:t>
      </w:r>
    </w:p>
    <w:p w14:paraId="1448E88E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CAAACTGACCAGCGCCGTACCTGTGCTGACGGCCCGCGATGTGGCGGGCGCCGTTGAATTTTGGACCGACCGTCTGGGCTTTTCGCGTGATTTCGTGGAAGATGATTTCGCGGGCGTGGTGCGCGATGATGTGACTCTGTTTATTAGCGCCGTTCAAGATCAGGTTGTGCCGGACAACACCCTGGCGTGGGTGTGGGTTCGCGGGCTGGACGAACTGTATGCGGAG</w:t>
      </w:r>
      <w:r w:rsidRPr="006C5AD4">
        <w:rPr>
          <w:rFonts w:ascii="Courier New" w:hAnsi="Courier New" w:cs="Courier New"/>
          <w:color w:val="000000"/>
          <w:sz w:val="20"/>
          <w:szCs w:val="20"/>
        </w:rPr>
        <w:lastRenderedPageBreak/>
        <w:t>TGGAGCGAAGTAGTTAGCACCAATTTCCGCGATGCGTCAGGCCCGGCCATGACGGAAATTGGCGAACAGCCGTGGGGTCGTGAATTTGCGCTCCGCGATCCGGCCGGTAACTGCGTCCATTTTGTAGCAGAAGAGCAGGACTGA</w:t>
      </w:r>
    </w:p>
    <w:p w14:paraId="4C0E50A0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39</w:t>
      </w:r>
    </w:p>
    <w:p w14:paraId="5C37D713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CAAACTGACGAGCGCTGTGCCGGTACTCACCGCCCGTGACGTGGCGGGCGCGGTTGAGTTTTGGACCGATCGCCTTGGCTTTTCGCGTGATTTTGTGGAAGATGATTTCGCGGGGGTTGTGCGTGACGACGTCACCCTGTTTATCAGCGCGGTGCAGGATCAGGTGGTTCCGGATAATACCCTGGCGTGGGTGTGGGTGCGCGGCCTGGATGAACTGTATGCCGAGTGGAGCGAAGTTGTGAGCACCAACTTTCGTGACGCCAGCGGTCCGGCTATGACTGAAATTGGTGAACAACCGTGGGGTCGCGAATTTGCCCTGCGCGATCCTGCCGGCAACTGCGTGCATTTCGTGGCGGAAGAACAGGATTGA</w:t>
      </w:r>
    </w:p>
    <w:p w14:paraId="6542E2A5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40</w:t>
      </w:r>
    </w:p>
    <w:p w14:paraId="51FDBF9D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GAAACTGACTTCGGCCGTACCGGTGCTGACCGCGCGCGATGTGGCCGGTGCGGTTGAATTTTGGACCGATCGTCTGGGGTTTAGTCGCGACTTTGTGGAAGATGATTTTGCGGGCGTGGTGCGCGACGATGTTACCCTTTTTATCAGCGCTGTACAGGACCAGGTTGTCCCGGATAACACCTTGGCATGGGTGTGGGTGCGTGGTCTCGATGAACTGTATGCGGAATGGAGCGAAGTGGTTAGCACGAATTTCCGTGATGCAAGCGGCCCGGCGATGACGGAGATCGGCGAACAACCGTGGGGCCGTGAATTTGCCCTGCGCGATCCGGCCGGAAACTGCGTGCATTTCGTGGCCGAAGAACAGGATTAA</w:t>
      </w:r>
    </w:p>
    <w:p w14:paraId="0EACC48D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41</w:t>
      </w:r>
    </w:p>
    <w:p w14:paraId="14FD18E3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CAAACTGACCAGCGCAGTGCCGGTCCTCACCGCGCGCGACGTTGCCGGCGCCGTGGAGTTTTGGACCGATCGTCTGGGCTTTAGCCGCGATTTTGTGGAAGATGATTTTGCCGGCGTGGTTCGCGATGATGTGACGCTTTTTATTTCGGCGGTTCAGGATCAGGTGGTACCGGATAACACGCTGGCCTGGGTTTGGGTGCGTGGCTTAGACGAACTGTATGCCGAATGGAGCGAAGTGGTTAGCACCAATTTTCGCGATGCGTCAGGTCCGGCAATGACTGAAATTGGTGAACAACCGTGGGGCCGTGAATTCGCGCTGCGTGATCCTGCGGGAAACTGCGTACATTTCGTTGCGGAAGAGCAGGATTGA</w:t>
      </w:r>
    </w:p>
    <w:p w14:paraId="4CB070C4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42</w:t>
      </w:r>
    </w:p>
    <w:p w14:paraId="27E2E0CD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GAAATTGACGTCGGCCGTTCCGGTGCTGACCGCACGCGATGTTGCGGGCGCCGTCGAGTTTTGGACCGATCGTCTGGGCTTCAGCCGCGATTTTGTTGAAGACGATTTTGCGGGCGTCGTGCGTGATGATGTTACCCTGTTCATTAGTGCAGTGCAAGATCAGGTTGTGCCGGATAACACACTGGCGTGGGTGTGGGTGCGTGGTCTGGATGAACTGTATGCTGAATGGAGCGAAGTTGTGAGCACCAACTTCCGCGACGCCAGCGGTCCGGCGATGACGGAAATCGGCGAACAGCCGTGGGGCCGCGAATTTGCATTACGTGACCCGGCTGGCAACTGCGTTCATTTTGTCGCCGAAGAGCAGGATTAA</w:t>
      </w:r>
    </w:p>
    <w:p w14:paraId="45D6EAE5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43</w:t>
      </w:r>
    </w:p>
    <w:p w14:paraId="60FE2589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CAAACTGACCAGTGCCGTCCCTGTATTGACAGCACGCGACGTGGCGGGCGCGGTTGAATTTTGGACCGATCGCCTGGGCTTCAGCCGCGATTTTGTCGAGGACGATTTTGCCGGTGTTGTTCGCGATGATGTGACCCTGTTTATTAGCGCCGTGCAGGATCAAGTGGTGCCGGACAATACCCTCGCCTGGGTTTGGGTGCGTGGCCTGGATGAACTGTATGCGGAATGGAGCGAAGTTGTGAGCACGAACTTCCGTGATGCGTCAGGGCCGGCTATGACCGAAATCGGCGAACAGCCGTGGGGCCGTGAATTCGCGCTGCGTGATCCGGCGGGTAACTGCGTGCATTTTGTGGCTGAGGAACAGGATTAA</w:t>
      </w:r>
    </w:p>
    <w:p w14:paraId="10F2EA84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44</w:t>
      </w:r>
    </w:p>
    <w:p w14:paraId="521B7317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GAAACTCACCAGCGCCGTGCCGGTTCTGACCGCCCGCGATGTCGCGGGCGCGGTTGAATTTTGGACGGATCGTTTGGGCTTTAGCCGTGATTTTGTGGAGGATGATTTCGCGGGTGTAGTGCGCGATGACGTTACTCTGTTTATCAGCGCAGTGCAGGACCAGGTAGTGCCGGACAATACGTTAGCCTGGGTGTGGGTGCGCGGTCTTGATGAACTGTATGCTGAATGGAGCGAAGTGGTTAGCACCAACTTTCGTGATGCCTCAGGCCCGGCGATGACCGAAATCGGCGAACAGCCGTGGGGTCGCGAATTTGCCCTGCGCGATCCGGCGGGGAACTGCGTGCATTTCGTGGCCGAAGAGCAGGACTAA</w:t>
      </w:r>
    </w:p>
    <w:p w14:paraId="021B087C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45</w:t>
      </w:r>
    </w:p>
    <w:p w14:paraId="62212954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CAAACTGACGAGTGCGGTACCGGTGCTGACCGCGCGTGACGTAGCGGGCGCGGTGGAATTTTGGACCGATCGTCTGGGTTTTTCGCGCGACTTTGTTGAAGATGATTTTGCCGGTGTGGTGCGCGATGACGTGACCCTGTTTATCAGCGCGGTTCAGGATCAGGTCGTGCCGGATAACACGCTGGCGTGGGTTTGGGTGCGTGGTTTAGATGAACTGTATGCCGAATGGTCAGAAGTTGTTAGCACTAACTTTCGTGATGCAAGCGGTCCTGCAATGACCGAGATTGGCGAGCAACCGTGGGGCCGCGAATTCGCCCTGCGCGACCCGGCTGGCAATTGCGTCCATTTCGTGGCGGAAGAACAGGATTAA</w:t>
      </w:r>
    </w:p>
    <w:p w14:paraId="2D3B62C5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46</w:t>
      </w:r>
    </w:p>
    <w:p w14:paraId="5A48F595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CAAACTGACCAGTGCCGTTCCGGTGCTTACCGCGCGCGATGTTGCCGGCGCGGTGGAATTTTGGACTGATCGTCTGGGCTTTAGCCGTGATTTTGTGGAGGATGACTTCGCTGGCGTTGTGCGCGATGATGTGACCCTGTTTATCAGCGCGGTGCAGGATCAAGTGGTGCCGGACAACACGCTGGCCTGGGTTTGGGTGCGTGGTCTGGATGAGTTGTATGCGGAATGGAGCGAAGTTGTTAGCACGAACTTTCGCGATGCCTCGGGTCCGGCCATGACCGAAATTGGAGAACAGCCTTGGGGCCGCGAATTTGCGTTACGCGACCCGGCCGGTAATTGCGTACATTTTGTAGCGGAAGAACAGGACTAA</w:t>
      </w:r>
    </w:p>
    <w:p w14:paraId="3C02430D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47</w:t>
      </w:r>
    </w:p>
    <w:p w14:paraId="3DD30F1B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GAAATTAACGAGCGCGGTGCCGGTGCTGACCGCGCGCGATGTGGCCGGCGCCGTGGAATTCTGGACAGATCGCCTGGGCTTTAGCCGCGATTTTGTTGAAGATGATTTTGCCGGGGTGGTACGCGATGACGTTACTCTGTTTATCAGCGCAGTTCAGGATCAGGTGGTCCCGGATAATACGCTGGCGTGGGTTTGGGTTCGTGGTCTGGACGAACTGTATGCAGAATGGAGCGAAGTGGTTTCGACCAACTTTCGTGATGCGTCAGGTCCGGCTATGACCGAGATTGGCGAACAGCCGTGGGGCCGTGAGTTCGCCCTGCGTGACCCTGCGGGTAACTGCGTACATTTTGTGGCAGAAGAACAGGACTAA</w:t>
      </w:r>
    </w:p>
    <w:p w14:paraId="64F7604A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48</w:t>
      </w:r>
    </w:p>
    <w:p w14:paraId="0135DCCA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lastRenderedPageBreak/>
        <w:t>ATGGCTAAATTGACCAGTGCGGTTCCGGTTCTGACCGCGCGTGATGTAGCCGGCGCAGTCGAATTCTGGACCGATCGCTTAGGCTTTTCGCGCGATTTTGTGGAAGATGATTTTGCGGGCGTTGTCCGTGACGACGTGACCCTGTTTATTAGCGCCGTGCAGGATCAGGTGGTTCCGGATAATACGCTGGCGTGGGTGTGGGTACGCGGTCTGGATGAACTCTATGCTGAATGGAGCGAAGTGGTATCAACTAACTTTCGTGACGCAAGCGGCCCGGCGATGACCGAAATTGGTGAACAACCGTGGGGCCGTGAGTTCGCCCTGCGCGATCCGGCCGGCAACTGCGTGCATTTTGTGGCAGAAGAGCAGGACTAA</w:t>
      </w:r>
    </w:p>
    <w:p w14:paraId="0A63E610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49</w:t>
      </w:r>
    </w:p>
    <w:p w14:paraId="357D9B87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GAAACTGACCTCGGCAGTCCCGGTGCTCACCGCGCGCGATGTGGCCGGCGCTGTTGAGTTTTGGACTGATCGTCTGGGTTTTAGCCGCGATTTTGTGGAAGATGATTTTGCTGGCGTGGTACGTGATGACGTTACCCTTTTTATTAGTGCGGTACAAGATCAGGTGGTGCCGGATAACACCCTGGCGTGGGTTTGGGTTCGTGGTTTGGACGAATTATATGCCGAATGGAGCGAGGTGGTGAGCACCAATTTTCGCGATGCATCAGGCCCGGCGATGACAGAAATTGGTGAGCAGCCGTGGGGACGCGAATTTGCCCTGCGCGATCCGGCCGGCAACTGCGTGCATTTTGTCGCGGAAGAACAGGATTAA</w:t>
      </w:r>
    </w:p>
    <w:p w14:paraId="2EC4535D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50</w:t>
      </w:r>
    </w:p>
    <w:p w14:paraId="3CBED354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AAAACTGACCAGTGCGGTTCCGGTTTTGACGGCGCGCGATGTCGCCGGTGCCGTGGAATTCTGGACGGATCGCCTGGGCTTTAGCCGCGATTTCGTTGAGGATGATTTTGCGGGTGTGGTGCGTGATGATGTGACCCTGTTTATCTCAGCAGTTCAGGACCAGGTTGTTCCGGACAATACCCTGGCCTGGGTTTGGGTGCGCGGCTTAGACGAACTTTATGCCGAATGGAGCGAAGTGGTAAGCACCAACTTTCGTGATGCGTCGGGTCCGGCTATGACAGAAATTGGCGAACAGCCTTGGGGCCGTGAATTTGCGCTGCGCGACCCGGCGGGCAACTGCGTGCATTTTGTTGCGGAAGAGCAGGATTAA</w:t>
      </w:r>
    </w:p>
    <w:p w14:paraId="7FBE0E5C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51</w:t>
      </w:r>
    </w:p>
    <w:p w14:paraId="3939DF40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CAAACTGACCTCAGCGGTTCCGGTGCTGACCGCCCGCGACGTGGCGGGAGCGGTTGAATTTTGGACCGACCGCCTGGGTTTCAGCCGCGACTTTGTGGAAGATGACTTTGCGGGCGTGGTTCGTGATGATGTGACACTGTTTATTAGTGCTGTTCAAGATCAGGTCGTACCGGATAACACCCTGGCGTGGGTCTGGGTACGTGGCCTGGATGAACTGTATGCCGAGTGGAGCGAGGTGGTGAGCACCAATTTTCGTGATGCAAGCGGCCCGGCTATGACCGAAATTGGCGAACAGCCGTGGGGTCGCGAATTCGCCCTCCGTGATCCGGCGGGGAACTGCGTACATTTCGTTGCAGAAGAACAGGATTGA</w:t>
      </w:r>
    </w:p>
    <w:p w14:paraId="7C366F97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52</w:t>
      </w:r>
    </w:p>
    <w:p w14:paraId="4F63EFC9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TAAACTGACGAGCGCGGTTCCGGTGTTAACCGCGCGCGATGTTGCAGGCGCAGTGGAATTTTGGACCGACCGCCTGGGATTTAGTCGTGACTTCGTCGAAGATGATTTCGCGGGTGTAGTTCGTGATGATGTAACCCTGTTTATCTCAGCAGTGCAGGATCAAGTGGTTCCGGATAACACCCTTGCCTGGGTGTGGGTTCGTGGCCTGGATGAACTGTATGCCGAATGGAGCGAAGTGGTGAGCACTAACTTTCGCGATGCCTCGGGTCCGGCGATGACCGAGATTGGCGAGCAGCCGTGGGGCCGCGAATTTGCCCTGCGCGATCCGGCGGGGAACTGCGTACATTTTGTCGCCGAAGAACAGGACTAA</w:t>
      </w:r>
    </w:p>
    <w:p w14:paraId="47F2DCA4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53</w:t>
      </w:r>
    </w:p>
    <w:p w14:paraId="4B076BA0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CAAACTGACCAGCGCAGTTCCGGTGCTGACCGCCCGTGATGTCGCGGGCGCCGTTGAATTTTGGACGGATCGTCTGGGCTTTAGCCGCGATTTCGTTGAAGATGACTTCGCGGGTGTCGTGCGCGATGACGTCACGCTGTTTATCTCGGCAGTTCAGGATCAGGTGGTGCCGGACAATACTCTGGCATGGGTATGGGTTCGCGGCCTGGACGAACTGTATGCCGAATGGTCAGAAGTGGTGAGTACCAACTTTCGCGATGCGAGCGGCCCGGCGATGACCGAAATTGGCGAACAGCCGTGGGGCCGTGAGTTCGCTCTCCGCGACCCGGCGGGTAACTGCGTACATTTTGTTGCGGAAGAGCAGGATTGA</w:t>
      </w:r>
    </w:p>
    <w:p w14:paraId="76B8B01D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54</w:t>
      </w:r>
    </w:p>
    <w:p w14:paraId="26494452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CAAACTGACGAGCGCCGTGCCTGTTTTAACCGCGCGTGATGTTGCCGGAGCGGTGGAATTCTGGACCGATCGTCTGGGCTTTAGTCGCGACTTTGTAGAGGATGATTTTGCAGGCGTGGTACGCGATGATGTTACCTTGTTTATTAGCGCAGTGCAGGACCAGGTTGTGCCGGACAACACCCTTGCGTGGGTCTGGGTTCGCGGCCTGGACGAACTGTATGCGGAATGGAGCGAGGTAGTGAGCACGAACTTTCGCGATGCGAGCGGTCCGGCTATGACCGAAATCGGCGAACAGCCGTGGGGTCGTGAATTTGCTCTGCGTGATCCGGCCGGTAACTGCGTTCATTTTGTGGCCGAAGAACAGGATTAA</w:t>
      </w:r>
    </w:p>
    <w:p w14:paraId="63CEB3F6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55</w:t>
      </w:r>
    </w:p>
    <w:p w14:paraId="0BDACAB9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AAAACTGACCTCAGCCGTGCCGGTGCTGACAGCGCGCGACGTGGCCGGCGCTGTTGAATTCTGGACCGATCGCCTGGGCTTTAGCCGTGATTTTGTAGAAGATGATTTTGCCGGCGTGGTGCGTGATGATGTGACGTTATTCATCAGCGCCGTGCAGGATCAGGTGGTCCCGGATAATACCCTGGCCTGGGTTTGGGTACGCGGTTTGGATGAACTGTATGCGGAGTGGAGTGAAGTGGTTAGCACCAACTTTCGTGATGCGTCGGGTCCGGCGATGACCGAAATCGGCGAACAACCGTGGGGCCGCGAGTTTGCTCTGCGTGACCCGGCCGGAAACTGCGTGCATTTCGTTGCGGAAGAGCAGGACTAA</w:t>
      </w:r>
    </w:p>
    <w:p w14:paraId="639FD354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56</w:t>
      </w:r>
    </w:p>
    <w:p w14:paraId="057B193B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GAAACTCACCAGCGCCGTTCCGGTTCTTACCGCGCGCGATGTGGCCGGCGCGGTGGAGTTTTGGACCGACCGCCTGGGTTTCAGTCGCGATTTTGTTGAAGATGACTTCGCGGGTGTCGTGCGTGACGATGTTACCCTGTTTATCTCGGCTGTGCAGGACCAGGTTGTTCCGGATAACACCCTGGCATGGGTTTGGGTGCGTGGACTGGATGAACTGTATGCCGAATGGAGCGAGGTCGTGTCAACCAACTTTCGCGATGCAAGCGGCCCGGCGATGACGGAAATTGGCGAGCAGCCGTGGGGGCGCGAATTTGCGCTGCGTGATCCGGCCGGCAACTGCGTACATTTTGTGGCAGAAGAACAGGATTGA</w:t>
      </w:r>
    </w:p>
    <w:p w14:paraId="5E83AC7F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57</w:t>
      </w:r>
    </w:p>
    <w:p w14:paraId="7C7D6996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TAAACTTACGAGCGCCGTACCGGTGCTCACCGCGCGCGACGTGGCGGGCGCCGTTGAGTTTTGGACCGACCGTCTGGGTTTTAGCCGCGACTTTGTTGAAGATGATTTCGCGGGTGTGGTGCGTGATGATGTTACCTTATTTATTAGCGCTGTCCAAGATCAGGTCGTGCCTGATAATACCCTGGCCTGGGTCTGGGTACGTGGTCTGGACGAATTGTATGCGGAA</w:t>
      </w:r>
      <w:r w:rsidRPr="006C5AD4">
        <w:rPr>
          <w:rFonts w:ascii="Courier New" w:hAnsi="Courier New" w:cs="Courier New"/>
          <w:color w:val="000000"/>
          <w:sz w:val="20"/>
          <w:szCs w:val="20"/>
        </w:rPr>
        <w:lastRenderedPageBreak/>
        <w:t>TGGTCGGAAGTGGTGAGTACCAACTTTCGCGATGCGAGCGGCCCGGCGATGACCGAAATCGGCGAACAGCCGTGGGGTCGCGAATTTGCCCTGCGCGACCCGGCCGGCAACTGCGTGCATTTCGTTGCGGAAGAACAGGATTAA</w:t>
      </w:r>
    </w:p>
    <w:p w14:paraId="72489D72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58</w:t>
      </w:r>
    </w:p>
    <w:p w14:paraId="66CD054A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TAAATTAACGAGCGCGGTGCCTGTTCTGACCGCCCGCGATGTAGCCGGCGCGGTGGAGTTTTGGACCGACCGCTTGGGTTTTAGCCGCGATTTTGTGGAAGATGATTTTGCGGGCGTTGTGCGTGATGATGTGACTCTCTTCATCAGCGCGGTACAGGATCAGGTAGTCCCGGACAACACGCTGGCGTGGGTTTGGGTGCGTGGTCTGGATGAACTGTATGCCGAGTGGAGCGAAGTGGTTTCAACCAATTTTCGTGATGCGAGTGGGCCGGCGATGACCGAAATTGGCGAGCAGCCGTGGGGTCGCGAATTCGCCCTGCGCGACCCGGCCGGCAACTGCGTTCATTTTGTCGCGGAAGAACAGGATTAA</w:t>
      </w:r>
    </w:p>
    <w:p w14:paraId="6250D0DB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59</w:t>
      </w:r>
    </w:p>
    <w:p w14:paraId="51694DC1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CAAACTTACCAGCGCAGTTCCGGTGCTGACGGCCCGCGATGTGGCGGGCGCGGTGGAGTTCTGGACCGATCGTCTGGGCTTTTCGCGCGACTTTGTTGAAGATGACTTTGCGGGCGTGGTGCGTGATGACGTTACCCTGTTCATTTCAGCGGTGCAGGATCAAGTTGTTCCGGACAACACCTTAGCGTGGGTGTGGGTGCGCGGGCTGGATGAGCTCTATGCGGAATGGAGCGAAGTGGTGAGCACGAATTTTCGCGATGCAAGCGGCCCGGCCATGACAGAAATCGGAGAACAGCCTTGGGGTCGTGAATTTGCGCTGCGTGATCCGGCCGGTAACTGCGTCCATTTTGTGGCCGAAGAACAGGATTGA</w:t>
      </w:r>
    </w:p>
    <w:p w14:paraId="4FD8CA0B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60</w:t>
      </w:r>
    </w:p>
    <w:p w14:paraId="4ACBD52C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CAAACTGACCAGCGCAGTGCCGGTACTTACCGCTCGCGATGTGGCAGGTGCCGTGGAATTTTGGACCGATCGTCTCGGCTTTAGCCGTGACTTCGTTGAAGACGATTTTGCCGGCGTTGTGCGTGACGATGTTACGCTGTTTATTAGCGCGGTGCAAGACCAGGTTGTGCCGGATAACACGCTGGCCTGGGTATGGGTCCGCGGCCTGGACGAACTGTATGCCGAATGGTCGGAGGTCGTGAGCACTAACTTTCGTGATGCGAGCGGCCCGGCGATGACCGAGATCGGCGAACAGCCGTGGGGCCGCGAATTCGCGCTGCGCGATCCGGCAGGTAACTGCGTCCATTTTGTTGCGGAAGAACAGGATTGA</w:t>
      </w:r>
    </w:p>
    <w:p w14:paraId="08BDD646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61</w:t>
      </w:r>
    </w:p>
    <w:p w14:paraId="75D1F45F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GAAACTTACCAGTGCCGTGCCGGTCCTGACGGCTCGCGATGTTGCCGGTGCGGTGGAATTTTGGACTGATCGCTTAGGCTTTAGCCGCGATTTCGTGGAAGATGACTTTGCAGGAGTGGTCCGCGACGATGTGACCCTGTTCATTAGCGCCGTGCAGGATCAGGTGGTGCCGGATAACACGCTGGCATGGGTTTGGGTACGTGGCCTGGACGAACTGTATGCGGAATGGTCGGAAGTTGTGAGCACCAACTTTCGTGACGCGAGCGGTCCTGCGATGACCGAAATCGGCGAGCAGCCGTGGGGCCGTGAATTTGCACTCCGCGATCCGGCGGGCAACTGCGTTCATTTTGTCGCCGAAGAGCAGGATTGA</w:t>
      </w:r>
    </w:p>
    <w:p w14:paraId="1298E284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62</w:t>
      </w:r>
    </w:p>
    <w:p w14:paraId="0E369B20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CAAACTGACCAGCGCGGTTCCGGTCCTGACCGCGCGCGACGTTGCAGGCGCCGTGGAATTCTGGACCGACCGTTTAGGTTTTAGCCGTGATTTCGTTGAAGATGACTTCGCGGGTGTGGTTCGTGATGATGTCACCTTGTTTATTAGTGCGGTGCAGGATCAGGTTGTACCGGACAACACCCTGGCCTGGGTGTGGGTGCGCGGCCTGGATGAGCTCTATGCCGAATGGAGCGAGGTAGTAAGCACCAACTTTCGTGATGCCAGCGGGCCTGCGATGACAGAAATTGGCGAACAGCCGTGGGGCCGCGAATTTGCGCTGCGCGATCCGGCTGGCAACTGCGTCCATTTTGTGGCCGAAGAACAGGACTGA</w:t>
      </w:r>
    </w:p>
    <w:p w14:paraId="5FE9E4CD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63</w:t>
      </w:r>
    </w:p>
    <w:p w14:paraId="2AFB85EF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GAAACTGACCAGCGCCGTTCCGGTCCTGACTGCCCGCGATGTGGCGGGCGCGGTCGAATTTTGGACCGATCGTCTGGGCTTTAGCCGCGATTTTGTGGAAGACGACTTCGCCGGTGTGGTTCGCGACGATGTCACCTTGTTTATCAGCGCAGTTCAGGATCAGGTTGTGCCGGATAACACCCTGGCGTGGGTTTGGGTGCGTGGCCTGGATGAGCTGTATGCGGAATGGAGCGAAGTGGTGTCGACCAACTTTCGCGATGCGAGCGGTCCGGCCATGACGGAAATCGGGGAGCAGCCGTGGGGTCGCGAGTTCGCCCTCCGTGATCCTGCAGGCAACTGCGTTCATTTTGTAGCGGAAGAACAAGATTGA</w:t>
      </w:r>
    </w:p>
    <w:p w14:paraId="0E4DE62A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64</w:t>
      </w:r>
    </w:p>
    <w:p w14:paraId="5D837F8B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CAAACTGACGTCGGCCGTGCCGGTTCTGACCGCACGTGATGTTGCGGGTGCGGTGGAATTCTGGACAGATCGCTTGGGCTTTAGCCGCGACTTTGTAGAAGATGACTTCGCAGGTGTGGTGCGCGATGATGTGACCCTCTTTATTTCAGCGGTGCAGGATCAGGTTGTGCCGGATAACACGCTGGCGTGGGTCTGGGTGCGTGGCCTGGACGAACTGTATGCAGAATGGAGCGAAGTAGTTAGTACTAATTTTCGCGATGCCAGCGGTCCTGCCATGACCGAGATTGGCGAACAGCCGTGGGGCCGTGAGTTTGCGCTGCGCGATCCGGCCGGTAACTGCGTGCATTTTGTCGCCGAAGAGCAAGATTAA</w:t>
      </w:r>
    </w:p>
    <w:p w14:paraId="18C0F0BC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65</w:t>
      </w:r>
    </w:p>
    <w:p w14:paraId="3CE00BBA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GAAACTGACCAGCGCCGTACCGGTGCTGACCGCGCGTGACGTTGCGGGCGCCGTGGAATTTTGGACCGATCGTCTGGGCTTTAGCCGCGATTTTGTTGAGGATGACTTTGCGGGCGTTGTCCGCGATGATGTGACGCTGTTTATCAGCGCCGTGCAGGATCAAGTGGTACCTGATAACACCCTGGCTTGGGTGTGGGTTCGTGGTTTGGATGAACTGTATGCGGAATGGAGTGAAGTCGTGAGCACGAATTTCCGCGATGCCTCAGGGCCGGCAATGACCGAAATCGGCGAACAGCCGTGGGGTCGCGAATTTGCGCTCCGTGACCCGGCGGGCAACTGCGTTCATTTTGTTGCGGAGGAGCAGGACTAA</w:t>
      </w:r>
    </w:p>
    <w:p w14:paraId="7A2EB795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66</w:t>
      </w:r>
    </w:p>
    <w:p w14:paraId="6D45C73D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AAAACTGACCAGCGCCGTTCCGGTCCTGACCGCGCGCGATGTGGCCGGCGCGGTTGAATTTTGGACCGATCGCTTAGGCTTTTCACGTGATTTTGTGGAAGATGACTTTGCAGGTGTTGTACGTGACGATGTGACTCTGTTTATCAGCGCGGTTCAGGATCAGGTCGTGCCGGACAACACGTTGGCGTGGGTGTGGGTCCGCGGTCTTGACGAGCTGTATGCGGAATGGAGCGAGGTTGTGTCGACGAACTTTCGTGATGCTAGCGGCCCGGCCATGACCGAGATTGGCGAACAGCCGTGGGGCCGCGAATTCGCCCTGCGCGATCCGGCCGGCAACTGCGTGCATTTTGTTGCGGAAGAACAAGATTGA</w:t>
      </w:r>
    </w:p>
    <w:p w14:paraId="28F94F98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67</w:t>
      </w:r>
    </w:p>
    <w:p w14:paraId="7F6F4B5D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lastRenderedPageBreak/>
        <w:t>ATGGCTAAACTGACCAGTGCCGTGCCGGTTTTAACGGCCCGCGATGTTGCGGGCGCGGTTGAATTTTGGACCGATCGCCTGGGCTTTTCACGCGATTTTGTGGAAGATGATTTCGCCGGTGTAGTTCGCGATGACGTGACCCTGTTTATTAGCGCGGTCCAGGATCAGGTCGTACCGGACAATACCCTGGCATGGGTGTGGGTGCGTGGTCTGGACGAACTTTATGCCGAGTGGAGCGAAGTTGTGAGCACTAACTTTCGTGACGCGAGCGGTCCTGCCATGACCGAAATTGGCGAGCAGCCGTGGGGTCGCGAATTTGCGTTGCGTGATCCGGCCGGCAACTGCGTGCATTTTGTAGCGGAAGAGCAAGATTAA</w:t>
      </w:r>
    </w:p>
    <w:p w14:paraId="6BAB241F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68</w:t>
      </w:r>
    </w:p>
    <w:p w14:paraId="1F95A47D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GAAACTGACCAGCGCCGTTCCGGTGCTGACCGCACGCGATGTCGCCGGCGCCGTTGAATTTTGGACGGATCGCCTGGGCTTCAGCCGCGACTTTGTTGAAGATGATTTTGCTGGAGTGGTGCGTGACGATGTGACTCTGTTTATTAGCGCAGTGCAGGATCAGGTTGTGCCGGACAACACCCTGGCTTGGGTGTGGGTTCGCGGCTTAGACGAACTCTATGCGGAATGGAGTGAGGTCGTGAGCACGAACTTTCGTGATGCGTCGGGTCCGGCGATGACCGAAATTGGCGAACAACCGTGGGGTCGTGAGTTTGCGCTGCGCGATCCGGCAGGCAACTGCGTACATTTTGTCGCCGAGGAACAGGACTAA</w:t>
      </w:r>
    </w:p>
    <w:p w14:paraId="4AD40030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69</w:t>
      </w:r>
    </w:p>
    <w:p w14:paraId="421814CB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GAAACTCACGAGCGCCGTACCTGTTTTGACCGCCCGCGATGTTGCGGGCGCCGTCGAGTTCTGGACCGACCGTCTGGGCTTTAGTCGTGATTTTGTGGAAGACGATTTTGCGGGTGTTGTACGCGATGATGTTACGCTGTTTATTAGCGCCGTTCAGGATCAGGTGGTGCCGGATAACACCCTGGCGTGGGTGTGGGTACGCGGTCTGGACGAACTGTATGCGGAATGGAGCGAAGTGGTGAGCACTAATTTCCGTGATGCGTCAGGTCCGGCCATGACCGAGATTGGCGAACAGCCGTGGGGCCGTGAATTCGCACTGCGCGATCCGGCGGGTAACTGCGTGCATTTTGTGGCGGAAGAGCAAGACTGA</w:t>
      </w:r>
    </w:p>
    <w:p w14:paraId="30E2840B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70</w:t>
      </w:r>
    </w:p>
    <w:p w14:paraId="7CF05ABB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GAAACTTACCAGTGCCGTGCCGGTCCTGACCGCGCGTGATGTGGCGGGTGCTGTTGAATTTTGGACAGATCGCCTGGGCTTCAGCCGCGACTTTGTCGAAGACGATTTTGCAGGCGTGGTTCGTGATGATGTGACTCTGTTCATTTCAGCCGTTCAGGATCAGGTGGTGCCGGACAACACCCTCGCGTGGGTGTGGGTCCGTGGCCTGGATGAACTGTATGCGGAGTGGAGCGAAGTGGTAAGCACGAACTTCCGCGACGCAAGCGGTCCGGCAATGACCGAAATTGGCGAACAACCGTGGGGACGTGAATTTGCGCTGCGCGATCCGGCCGGCAATTGCGTGCATTTTGTTGCCGAAGAGCAGGACTGA</w:t>
      </w:r>
    </w:p>
    <w:p w14:paraId="2BD5B5BD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71</w:t>
      </w:r>
    </w:p>
    <w:p w14:paraId="40A9EC9A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GAAACTGACGAGCGCCGTACCGGTTCTGACTGCGCGCGATGTTGCGGGCGCCGTAGAATTTTGGACCGATCGTCTGGGCTTCTCGCGCGATTTCGTCGAAGATGATTTTGCTGGAGTTGTCCGCGACGACGTAACCTTGTTCATTTCAGCGGTTCAGGATCAGGTGGTGCCTGATAACACGCTGGCATGGGTGTGGGTTCGTGGCCTTGATGAACTCTATGCCGAATGGAGCGAAGTGGTGAGCACCAACTTTCGTGACGCCAGCGGCCCGGCCATGACCGAAATTGGTGAGCAGCCGTGGGGTCGCGAATTTGCGCTGCGCGATCCGGCTGGCAATTGCGTGCATTTTGTGGCGGAGGAACAAGATTAA</w:t>
      </w:r>
    </w:p>
    <w:p w14:paraId="51E69AB9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72</w:t>
      </w:r>
    </w:p>
    <w:p w14:paraId="16CA8FB0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GAAACTCACATCAGCCGTGCCGGTACTTACTGCCCGTGACGTTGCCGGCGCGGTGGAGTTCTGGACCGATCGCCTGGGCTTTAGCCGTGATTTTGTAGAAGATGACTTTGCGGGCGTGGTCCGCGATGACGTGACCCTGTTTATCAGCGCCGTGCAAGATCAGGTCGTTCCGGATAATACGCTGGCGTGGGTTTGGGTGCGCGGTCTGGATGAATTGTATGCGGAATGGAGCGAAGTGGTAAGCACCAACTTTCGCGACGCAAGCGGTCCGGCGATGACGGAAATTGGTGAACAGCCGTGGGGCCGTGAATTCGCACTGCGCGATCCTGCGGGCAACTGCGTCCATTTTGTTGCGGAGGAACAGGATTAA</w:t>
      </w:r>
    </w:p>
    <w:p w14:paraId="73F71CAA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73</w:t>
      </w:r>
    </w:p>
    <w:p w14:paraId="6A139BC5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CAAACTGACGAGCGCCGTCCCGGTTCTGACCGCGCGTGATGTGGCCGGCGCAGTTGAATTCTGGACCGATCGCCTGGGATTTAGTCGCGATTTTGTGGAAGATGATTTTGCGGGTGTTGTGCGTGATGATGTGACGCTGTTTATCTCGGCCGTGCAGGATCAGGTTGTGCCTGATAATACTCTGGCCTGGGTATGGGTACGCGGTTTAGATGAGCTCTATGCGGAGTGGAGCGAAGTGGTGAGCACCAACTTCCGTGACGCTAGCGGCCCGGCCATGACAGAAATTGGCGAACAGCCGTGGGGGCGCGAATTTGCGCTTCGTGATCCGGCGGGCAACTGCGTTCATTTTGTGGCCGAGGAACAAGATTAA</w:t>
      </w:r>
    </w:p>
    <w:p w14:paraId="0D4BB1B5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74</w:t>
      </w:r>
    </w:p>
    <w:p w14:paraId="2BED17C4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CAAACTGACCTCGGCGGTGCCGGTTCTGACGGCGCGCGACGTCGCCGGCGCAGTAGAATTCTGGACCGACCGTTTGGGCTTTAGCCGTGATTTTGTTGAAGATGATTTTGCGGGCGTTGTTCGCGATGATGTTACCCTTTTCATTAGCGCGGTGCAGGACCAGGTTGTGCCGGACAATACCCTGGCCTGGGTGTGGGTCCGTGGACTGGATGAACTCTATGCCGAGTGGTCAGAGGTAGTTAGCACCAACTTTCGCGACGCCAGCGGTCCGGCAATGACCGAAATTGGTGAACAGCCGTGGGGCCGTGAATTTGCACTGCGCGATCCGGCGGGTAACTGCGTGCATTTCGTGGCGGAAGAACAAGATTGA</w:t>
      </w:r>
    </w:p>
    <w:p w14:paraId="41B577B8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75</w:t>
      </w:r>
    </w:p>
    <w:p w14:paraId="69BEAC8D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CAAACTGACTAGCGCGGTTCCGGTTCTGACAGCCCGTGACGTGGCGGGTGCGGTGGAGTTTTGGACCGATCGCCTGGGCTTTAGTCGTGACTTTGTCGAAGACGACTTTGCAGGTGTCGTTCGCGATGATGTGACCCTGTTTATCTCGGCGGTGCAAGATCAGGTTGTTCCGGATAACACGCTGGCCTGGGTTTGGGTTCGTGGGCTGGACGAACTGTATGCAGAATGGAGCGAGGTGGTTAGCACGAACTTTCGTGATGCTAGCGGTCCGGCCATGACCGAAATTGGCGAGCAGCCGTGGGGCCGCGAATTCGCGCTGCGCGATCCGGCTGGCAACTGCGTACATTTTGTGGCGGAAGAACAGGATTAA</w:t>
      </w:r>
    </w:p>
    <w:p w14:paraId="52EE8DD7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76</w:t>
      </w:r>
    </w:p>
    <w:p w14:paraId="24C44B2C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AAAACTGACTAGCGCAGTTCCGGTTCTGACCGCTCGTGATGTTGCCGGCGCCGTTGAATTCTGGACCGATCGCCTTGGCTTCAGCCGCGATTTTGTCGAAGATGACTTTGCGGGCGTTGTGCGTGATGATGTTACGCTGTTTATTAGCGCTGTGCAGGACCAGGTTGTGCCGGATAACACGCTGGCGTGGGTCTGGGTGCGTGGTCTGGATGAACTCTATGCCGAA</w:t>
      </w:r>
      <w:r w:rsidRPr="006C5AD4">
        <w:rPr>
          <w:rFonts w:ascii="Courier New" w:hAnsi="Courier New" w:cs="Courier New"/>
          <w:color w:val="000000"/>
          <w:sz w:val="20"/>
          <w:szCs w:val="20"/>
        </w:rPr>
        <w:lastRenderedPageBreak/>
        <w:t>TGGAGCGAAGTGGTATCGACCAACTTTCGTGATGCGAGTGGCCCTGCCATGACCGAAATTGGTGAACAGCCGTGGGGCCGCGAGTTTGCGTTGCGCGACCCGGCAGGCAACTGCGTACATTTTGTGGCGGAGGAACAAGATTGA</w:t>
      </w:r>
    </w:p>
    <w:p w14:paraId="19849733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77</w:t>
      </w:r>
    </w:p>
    <w:p w14:paraId="0EA94C8F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CAAACTGACTTCGGCAGTGCCGGTGCTGACGGCGCGTGATGTCGCAGGCGCTGTTGAATTTTGGACCGATCGCCTGGGTTTTAGCCGCGATTTTGTGGAAGATGACTTTGCGGGTGTGGTGCGCGATGATGTTACATTGTTTATCTCAGCCGTACAGGATCAGGTTGTTCCGGATAATACGCTGGCGTGGGTGTGGGTTCGTGGCCTTGATGAGCTCTATGCCGAATGGAGCGAAGTGGTTAGTACCAACTTCCGCGACGCAAGCGGGCCGGCCATGACCGAAATTGGCGAACAGCCGTGGGGCCGTGAATTTGCGTTACGTGATCCGGCGGGTAACTGCGTTCATTTTGTGGCGGAGGAACAAGACTAA</w:t>
      </w:r>
    </w:p>
    <w:p w14:paraId="0FEAB2F0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78</w:t>
      </w:r>
    </w:p>
    <w:p w14:paraId="39DF6260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CAAACTCACCTCAGCAGTTCCGGTTCTGACCGCCCGCGATGTCGCCGGTGCGGTGGAATTCTGGACCGATCGTCTGGGCTTTAGCCGCGACTTTGTGGAAGACGACTTCGCCGGCGTCGTCCGTGATGATGTTACCCTGTTTATCAGCGCGGTGCAGGATCAGGTGGTGCCGGACAACACCCTGGCATGGGTTTGGGTGCGTGGCTTAGATGAGCTTTATGCCGAATGGAGCGAAGTTGTGAGTACCAACTTTCGCGATGCGTCGGGCCCGGCGATGACCGAAATCGGAGAACAGCCGTGGGGTCGCGAATTTGCCCTGCGTGACCCGGCTGGTAACTGCGTACATTTTGTTGCGGAAGAGCAAGATTGA</w:t>
      </w:r>
    </w:p>
    <w:p w14:paraId="49CDD7C3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79</w:t>
      </w:r>
    </w:p>
    <w:p w14:paraId="78DB3A57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CAAACTGACGAGCGCGGTGCCGGTTTTGACCGCGCGCGATGTGGCGGGTGCAGTCGAGTTTTGGACCGACCGTCTGGGCTTTAGTCGCGATTTTGTTGAGGACGATTTCGCTGGTGTGGTTCGCGATGATGTTACCTTATTCATTAGCGCGGTACAGGATCAGGTTGTGCCGGACAACACCCTCGCGTGGGTATGGGTGCGTGGGCTGGATGAGCTGTATGCCGAATGGTCAGAAGTCGTGAGCACAAACTTTCGTGATGCATCGGGCCCGGCCATGACGGAAATTGGCGAACAGCCGTGGGGCCGCGAATTTGCGCTGCGTGACCCGGCCGGCAATTGCGTTCATTTCGTGGCCGAAGAACAGGACTAA</w:t>
      </w:r>
    </w:p>
    <w:p w14:paraId="0D5A0808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80</w:t>
      </w:r>
    </w:p>
    <w:p w14:paraId="51F2C816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CAAACTGACCAGCGCTGTACCGGTGTTGACCGCACGCGACGTCGCGGGCGCGGTGGAATTTTGGACGGATCGCCTGGGTTTTAGCCGCGATTTCGTGGAGGATGATTTCGCTGGCGTAGTGCGTGACGATGTTACCCTGTTTATCAGCGCCGTTCAGGATCAAGTGGTACCGGACAATACCCTGGCGTGGGTGTGGGTTCGCGGCTTAGATGAACTGTATGCCGAGTGGTCGGAAGTGGTGTCAACGAACTTTCGTGATGCCAGCGGACCGGCGATGACCGAAATCGGCGAACAGCCGTGGGGTCGTGAATTCGCCCTGCGCGATCCTGCAGGTAACTGCGTTCATTTTGTCGCGGAGGAACAGGATTAA</w:t>
      </w:r>
    </w:p>
    <w:p w14:paraId="69F2E222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81</w:t>
      </w:r>
    </w:p>
    <w:p w14:paraId="25DA3301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GAAACTGACCAGCGCAGTGCCGGTTCTGACTGCTCGTGATGTAGCCGGCGCGGTGGAGTTTTGGACCGACCGTCTGGGCTTTTCGCGCGATTTTGTCGAAGATGATTTTGCGGGTGTTGTGCGCGACGACGTTACCCTGTTTATTAGCGCAGTCCAGGATCAGGTCGTGCCGGACAACACACTGGCCTGGGTGTGGGTTCGCGGGCTGGATGAATTATATGCGGAATGGAGCGAAGTTGTGAGCACCAACTTTCGTGATGCGAGCGGCCCGGCTATGACGGAAATCGGCGAACAGCCGTGGGGCCGCGAATTTGCCCTGCGCGATCCTGCCGGTAATTGCGTTCATTTCGTAGCCGAGGAGCAGGACTGA</w:t>
      </w:r>
    </w:p>
    <w:p w14:paraId="3EE3827B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82</w:t>
      </w:r>
    </w:p>
    <w:p w14:paraId="39118FB6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GAAACTGACCAGTGCGGTTCCTGTCCTCACGGCGCGTGACGTTGCAGGTGCGGTCGAGTTTTGGACCGATCGTCTGGGCTTTAGCCGCGATTTTGTTGAAGATGATTTCGCGGGCGTCGTACGCGATGATGTGACCCTGTTTATCAGCGCCGTGCAGGATCAGGTGGTTCCGGACAACACATTGGCCTGGGTGTGGGTGCGCGGCCTGGACGAATTATATGCCGAATGGTCAGAAGTTGTGAGCACCAACTTTCGTGATGCATCGGGTCCGGCGATGACTGAAATCGGAGAACAGCCGTGGGGCCGCGAATTCGCGCTGCGCGACCCGGCCGGTAATTGCGTGCATTTTGTGGCCGAGGAACAAGATTAA</w:t>
      </w:r>
    </w:p>
    <w:p w14:paraId="71C30996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83</w:t>
      </w:r>
    </w:p>
    <w:p w14:paraId="6253C2D7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GAAACTGACCAGCGCCGTGCCGGTGCTGACTGCGCGCGACGTTGCCGGGGCCGTGGAATTCTGGACCGATCGTCTGGGTTTTAGCCGTGACTTTGTAGAAGATGACTTTGCGGGCGTCGTTCGCGATGATGTCACACTCTTTATCAGTGCCGTGCAAGACCAGGTTGTCCCGGATAATACGTTAGCGTGGGTTTGGGTGCGTGGCCTGGATGAACTGTATGCGGAATGGTCGGAGGTTGTGTCAACCAACTTTCGCGATGCAAGCGGCCCTGCGATGACCGAAATTGGCGAACAGCCGTGGGGTCGTGAATTTGCACTGCGCGATCCGGCCGGCAACTGCGTACATTTTGTTGCAGAAGAGCAGGATTGA</w:t>
      </w:r>
    </w:p>
    <w:p w14:paraId="42669BFB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84</w:t>
      </w:r>
    </w:p>
    <w:p w14:paraId="757AB8E8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CAAACTGACCAGTGCGGTTCCTGTGCTGACCGCCCGTGACGTAGCGGGCGCCGTCGAATTTTGGACTGATCGCCTGGGCTTTAGCCGCGATTTTGTGGAGGATGATTTCGCGGGCGTGGTTCGTGATGATGTGACATTATTCATCTCAGCCGTTCAGGATCAGGTGGTACCGGATAACACCCTTGCCTGGGTGTGGGTCCGCGGACTCGATGAGCTGTATGCTGAGTGGAGCGAAGTAGTGAGCACGAATTTCCGCGATGCGAGCGGCCCGGCGATGACGGAAATCGGTGAACAGCCGTGGGGCCGCGAATTTGCACTGCGTGATCCGGCCGGTAACTGCGTGCATTTTGTTGCCGAAGAACAGGACTGA</w:t>
      </w:r>
    </w:p>
    <w:p w14:paraId="00149C7D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85</w:t>
      </w:r>
    </w:p>
    <w:p w14:paraId="31C412CB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GAAACTGACCAGTGCAGTCCCGGTGCTGACAGCGCGCGACGTGGCCGGCGCAGTTGAATTTTGGACCGATCGCCTGGGCTTCTCGCGTGATTTCGTTGAGGATGATTTTGCTGGTGTAGTTCGCGATGACGTGACCCTCTTTATTAGCGCAGTTCAGGATCAGGTGGTCCCGGATAACACGCTGGCGTGGGTTTGGGTTCGTGGCTTGGATGAACTGTATGCCGAATGGTCAGAGGTGGTAAGCACCAACTTTCGCGACGCGAGCGGCCCTGCCATGACCGAAATCGGTGAACAACCGTGGGGCCGTGAGTTTGCTCTGCGCGACCCGGCCGGCAACTGCGTGCATTTTGTGGCGGAAGAACAGGATTGA</w:t>
      </w:r>
    </w:p>
    <w:p w14:paraId="4A11D61B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86</w:t>
      </w:r>
    </w:p>
    <w:p w14:paraId="294FA18D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lastRenderedPageBreak/>
        <w:t>ATGGCAAAACTTACCAGTGCAGTTCCTGTTCTCACGGCCCGTGATGTGGCCGGTGCCGTGGAATTTTGGACCGATCGCCTGGGATTTTCACGCGATTTCGTCGAAGATGATTTTGCGGGCGTCGTGCGCGACGATGTAACCCTGTTTATTAGCGCGGTTCAGGATCAGGTGGTTCCGGACAACACGCTGGCGTGGGTATGGGTGCGCGGGTTGGATGAGCTGTATGCAGAATGGAGCGAAGTGGTGTCGACAAACTTTCGTGACGCCAGCGGCCCGGCGATGACCGAAATCGGTGAACAGCCGTGGGGCCGCGAATTTGCGTTACGTGATCCGGCCGGCAATTGCGTGCATTTTGTCGCCGAGGAGCAGGATTAA</w:t>
      </w:r>
    </w:p>
    <w:p w14:paraId="6EF56C98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87</w:t>
      </w:r>
    </w:p>
    <w:p w14:paraId="58540345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TAAATTAACGTCGGCCGTTCCGGTACTGACCGCGCGCGACGTAGCGGGTGCCGTGGAGTTTTGGACCGATCGCCTGGGTTTTTCACGCGACTTCGTTGAGGATGATTTTGCAGGCGTTGTCCGTGACGACGTCACCCTCTTCATCAGCGCGGTACAAGATCAGGTGGTGCCGGATAACACTCTGGCCTGGGTTTGGGTGCGTGGCCTGGATGAACTGTATGCAGAATGGAGCGAAGTGGTTAGCACGAACTTCCGCGATGCTAGCGGCCCGGCAATGACCGAAATTGGCGAACAGCCGTGGGGCCGCGAGTTTGCGCTGCGTGATCCGGCGGGTAATTGCGTGCATTTTGTGGCCGAAGAACAGGATTGA</w:t>
      </w:r>
    </w:p>
    <w:p w14:paraId="2A0E583E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88</w:t>
      </w:r>
    </w:p>
    <w:p w14:paraId="035C04C4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CAAACTGACCTCGGCCGTGCCGGTATTAACCGCCCGTGACGTTGCTGGCGCGGTAGAATTTTGGACGGATCGTCTCGGTTTTAGCCGTGACTTTGTCGAAGATGACTTTGCCGGCGTGGTTCGCGATGACGTTACCCTGTTTATCAGCGCGGTGCAGGATCAAGTTGTGCCGGATAACACCCTGGCATGGGTGTGGGTCCGCGGATTGGATGAACTGTATGCGGAATGGTCAGAAGTTGTGAGCACGAATTTCCGCGATGCGAGTGGCCCGGCCATGACTGAAATTGGTGAACAGCCGTGGGGTCGCGAATTTGCACTGCGTGATCCTGCGGGCAACTGCGTGCATTTCGTCGCGGAAGAGCAGGACTAA</w:t>
      </w:r>
    </w:p>
    <w:p w14:paraId="7C2F7631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89</w:t>
      </w:r>
    </w:p>
    <w:p w14:paraId="43D62F56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CAAACTGACTAGCGCCGTGCCGGTTTTAACGGCGCGTGACGTGGCCGGTGCGGTTGAATTTTGGACCGACCGTCTGGGTTTTAGCCGCGATTTTGTGGAAGATGATTTCGCCGGCGTGGTACGCGACGATGTAACCTTGTTCATCAGCGCGGTCCAGGATCAGGTTGTTCCTGATAATACACTGGCATGGGTCTGGGTGCGCGGTCTGGACGAACTGTATGCCGAATGGAGCGAAGTCGTTAGTACGAACTTTCGTGATGCCAGCGGCCCGGCGATGACCGAAATTGGCGAGCAGCCGTGGGGCCGCGAATTCGCCCTTCGTGATCCGGCGGGTAACTGCGTACATTTTGTGGCTGAAGAACAGGACTGA</w:t>
      </w:r>
    </w:p>
    <w:p w14:paraId="0AE2C1B3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90</w:t>
      </w:r>
    </w:p>
    <w:p w14:paraId="382DA022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AAAATTGACCTCAGCGGTGCCGGTTCTGACCGCGCGTGACGTAGCCGGCGCGGTGGAATTTTGGACCGACCGCCTGGGTTTTAGCCGCGATTTTGTTGAAGATGACTTCGCGGGCGTGGTGCGTGATGACGTTACCCTGTTTATCAGCGCCGTTCAGGATCAGGTTGTGCCGGATAACACGCTCGCATGGGTGTGGGTTCGTGGGCTTGATGAACTGTATGCCGAATGGAGCGAAGTGGTGTCGACTAACTTCCGCGATGCCAGTGGCCCGGCGATGACAGAAATTGGCGAGCAACCGTGGGGTCGCGAGTTCGCACTGCGTGATCCGGCTGGTAATTGCGTCCATTTTGTGGCCGAGGAACAGGATTAA</w:t>
      </w:r>
    </w:p>
    <w:p w14:paraId="4965035B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91</w:t>
      </w:r>
    </w:p>
    <w:p w14:paraId="433E8D14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GAAACTGACCAGCGCGGTGCCGGTGCTGACCGCGCGTGACGTCGCGGGAGCGGTGGAATTTTGGACCGATCGCCTGGGCTTCTCACGTGACTTTGTAGAAGACGATTTTGCGGGCGTAGTGCGCGATGACGTTACGCTGTTTATTAGCGCCGTGCAGGATCAGGTTGTGCCGGACAATACGCTCGCGTGGGTCTGGGTGCGCGGTTTGGATGAACTGTATGCAGAATGGAGTGAAGTTGTTAGCACCAACTTTCGTGATGCCTCGGGTCCGGCAATGACAGAAATCGGCGAACAACCTTGGGGCCGCGAATTTGCCCTTCGTGATCCGGCGGGGAACTGCGTCCATTTTGTAGCCGAGGAACAGGATTGA</w:t>
      </w:r>
    </w:p>
    <w:p w14:paraId="51B71BFF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92</w:t>
      </w:r>
    </w:p>
    <w:p w14:paraId="78B9D668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AAAACTGACCAGCGCAGTACCGGTACTGACGGCGCGTGATGTGGCGGGTGCCGTGGAGTTCTGGACCGACCGCCTGGGCTTTAGCCGTGACTTCGTGGAAGACGATTTTGCGGGTGTGGTTCGCGACGATGTTACTTTATTTATTTCGGCAGTGCAGGATCAGGTTGTGCCGGATAACACCCTCGCTTGGGTTTGGGTTCGCGGCCTGGATGAACTGTATGCGGAGTGGAGCGAAGTGGTGAGCACGAACTTTCGTGATGCCTCAGGCCCGGCCATGACAGAAATCGGCGAACAGCCGTGGGGCCGCGAATTTGCTCTTCGCGACCCGGCCGGCAATTGCGTGCATTTCGTGGCGGAAGAGCAAGATTGA</w:t>
      </w:r>
    </w:p>
    <w:p w14:paraId="0C634CA5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93</w:t>
      </w:r>
    </w:p>
    <w:p w14:paraId="588008F7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GAAACTGACTAGTGCGGTGCCGGTCCTGACAGCGCGCGACGTGGCGGGTGCCGTCGAATTTTGGACGGACCGCCTGGGCTTTAGCCGCGATTTTGTGGAAGATGATTTTGCCGGTGTGGTTCGTGACGATGTTACCCTGTTTATCTCGGCCGTACAGGATCAGGTGGTTCCGGACAATACCCTGGCGTGGGTATGGGTGCGTGGATTAGATGAGTTGTATGCGGAATGGAGCGAAGTGGTATCAACGAACTTTCGCGATGCGAGCGGCCCGGCCATGACCGAAATTGGCGAGCAGCCTTGGGGTCGTGAATTCGCGCTGCGTGATCCGGCGGGCAACTGCGTCCATTTCGTTGCCGAAGAACAAGACTGA</w:t>
      </w:r>
    </w:p>
    <w:p w14:paraId="42E4E052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94</w:t>
      </w:r>
    </w:p>
    <w:p w14:paraId="617E758A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GAAACTTACAAGCGCAGTGCCGGTACTGACGGCCCGTGATGTTGCGGGTGCAGTGGAATTCTGGACGGATCGCCTGGGTTTTTCACGCGATTTTGTGGAGGACGATTTTGCGGGCGTTGTTCGCGACGACGTGACTCTGTTTATTAGCGCCGTTCAGGATCAGGTGGTCCCGGATAACACCTTAGCGTGGGTGTGGGTACGCGGCCTGGATGAACTGTATGCCGAGTGGTCGGAAGTCGTAAGCACCAACTTTCGTGATGCCAGTGGCCCGGCAATGACCGAAATCGGCGAACAGCCGTGGGGTCGTGAATTTGCGCTCCGCGATCCGGCCGGCAATTGCGTTCATTTTGTGGCCGAAGAGCAAGACTGA</w:t>
      </w:r>
    </w:p>
    <w:p w14:paraId="4B702179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95</w:t>
      </w:r>
    </w:p>
    <w:p w14:paraId="27C0FFD7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CAAACTTACGTCGGCGGTGCCGGTCCTGACTGCCCGCGACGTGGCGGGCGCAGTGGAGTTTTGGACGGATCGCTTAGGTTTCAGCCGTGACTTTGTGGAGGATGATTTTGCGGGCGTTGTGCGCGACGATGTAACCCTGTTTATCTCAGCCGTTCAAGATCAGGTTGTTCCGGATAACACCCTGGCGTGGGTCTGGGTCCGCGGTCTCGATGAATTGTATGCCGAA</w:t>
      </w:r>
      <w:r w:rsidRPr="006C5AD4">
        <w:rPr>
          <w:rFonts w:ascii="Courier New" w:hAnsi="Courier New" w:cs="Courier New"/>
          <w:color w:val="000000"/>
          <w:sz w:val="20"/>
          <w:szCs w:val="20"/>
        </w:rPr>
        <w:lastRenderedPageBreak/>
        <w:t>TGGAGCGAAGTTGTTAGCACCAATTTCCGCGACGCTAGCGGCCCGGCGATGACCGAAATCGGCGAACAGCCGTGGGGTCGTGAATTTGCGCTGCGTGATCCTGCGGGCAACTGCGTGCATTTCGTGGCGGAAGAACAGGATTGA</w:t>
      </w:r>
    </w:p>
    <w:p w14:paraId="3223AFA0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96</w:t>
      </w:r>
    </w:p>
    <w:p w14:paraId="1E1562C5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CAAACTGACCAGCGCGGTTCCTGTTCTGACTGCCCGTGATGTGGCGGGCGCCGTTGAATTCTGGACGGACCGCCTTGGCTTTTCGCGCGACTTCGTCGAAGATGATTTTGCAGGCGTGGTGCGTGACGATGTGACCCTGTTTATCAGTGCGGTACAGGATCAGGTAGTTCCGGACAACACACTGGCATGGGTCTGGGTACGCGGCCTGGACGAACTCTATGCCGAATGGTCAGAAGTTGTGAGCACCAACTTTCGCGATGCTAGCGGCCCGGCGATGACCGAGATTGGAGAACAGCCGTGGGGTCGTGAGTTTGCCCTGCGTGATCCGGCAGGTAACTGCGTGCATTTTGTCGCGGAAGAACAGGATTGA</w:t>
      </w:r>
    </w:p>
    <w:p w14:paraId="357AEAA5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97</w:t>
      </w:r>
    </w:p>
    <w:p w14:paraId="478895EE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AAAACTGACCAGCGCGGTGCCGGTTCTGACCGCACGTGACGTTGCGGGCGCGGTAGAGTTTTGGACCGACCGCCTGGGTTTTAGCCGCGATTTTGTCGAAGACGATTTTGCAGGGGTGGTGCGTGATGACGTGACGCTTTTTATTAGCGCGGTTCAGGATCAGGTTGTGCCGGATAACACATTGGCGTGGGTGTGGGTACGCGGTTTAGACGAGCTGTATGCTGAATGGAGCGAAGTGGTGAGCACGAACTTCCGTGATGCGTCGGGTCCGGCCATGACCGAAATTGGCGAACAACCGTGGGGCCGTGAATTTGCCCTCCGCGATCCTGCCGGCAATTGCGTTCATTTCGTTGCCGAAGAACAGGATTGA</w:t>
      </w:r>
    </w:p>
    <w:p w14:paraId="5DECAB11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98</w:t>
      </w:r>
    </w:p>
    <w:p w14:paraId="5B6BA2AF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CAAATTAACCAGCGCGGTTCCGGTTTTGACCGCGCGCGATGTCGCGGGTGCCGTGGAATTTTGGACCGACCGCCTGGGTTTTAGCCGTGACTTTGTTGAGGATGATTTCGCCGGAGTGGTGCGTGATGACGTTACGCTGTTCATCAGCGCAGTGCAGGATCAGGTGGTCCCGGACAACACACTGGCGTGGGTGTGGGTGCGCGGCCTGGATGAACTCTATGCGGAATGGTCGGAAGTAGTGTCAACTAACTTTCGCGATGCGAGCGGCCCGGCCATGACGGAGATTGGCGAACAGCCGTGGGGCCGTGAGTTTGCCCTGCGCGATCCTGCCGGCAATTGCGTGCATTTTGTAGCCGAAGAACAAGACTGA</w:t>
      </w:r>
    </w:p>
    <w:p w14:paraId="4B4D08E9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99</w:t>
      </w:r>
    </w:p>
    <w:p w14:paraId="655BBDB7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TAAACTCACCAGCGCGGTGCCGGTGCTGACCGCGCGCGATGTGGCTGGTGCGGTTGAATTTTGGACTGACCGTTTAGGCTTCTCACGTGATTTTGTGGAAGATGATTTCGCGGGCGTGGTTCGTGACGATGTAACACTGTTTATCAGCGCGGTCCAGGATCAAGTAGTGCCGGACAACACCCTGGCCTGGGTGTGGGTGCGCGGACTGGATGAACTTTATGCCGAGTGGAGCGAGGTAGTTTCGACCAACTTTCGCGATGCCAGCGGCCCGGCCATGACGGAAATTGGGGAGCAGCCGTGGGGCCGCGAATTCGCCTTGCGTGACCCGGCGGGTAACTGCGTCCATTTTGTTGCGGAAGAACAGGATTAA</w:t>
      </w:r>
    </w:p>
    <w:p w14:paraId="0B8A04FA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100</w:t>
      </w:r>
    </w:p>
    <w:p w14:paraId="48EDA916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CAAACTGACCAGTGCAGTACCGGTTCTGACCGCGCGCGATGTGGCGGGGGCCGTGGAATTTTGGACGGATCGCTTGGGTTTCAGCCGTGACTTTGTGGAAGATGACTTTGCCGGCGTGGTCCGTGATGACGTCACCCTGTTTATCAGCGCAGTTCAGGATCAAGTCGTTCCGGATAATACCTTAGCGTGGGTGTGGGTGCGCGGCCTGGATGAGCTTTATGCGGAATGGTCAGAAGTTGTTAGCACCAACTTCCGCGATGCGAGCGGCCCTGCCATGACTGAAATTGGTGAACAGCCGTGGGGCCGTGAATTCGCCCTCCGTGACCCGGCTGGAAACTGCGTGCATTTTGTGGCAGAGGAGCAGGACTGA</w:t>
      </w:r>
    </w:p>
    <w:p w14:paraId="607C88A8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101</w:t>
      </w:r>
    </w:p>
    <w:p w14:paraId="249382CE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GAAACTCACGAGTGCGGTCCCTGTACTGACAGCCCGGGATGTAGCGGGCGCAGTTGAATTCTGGACTGACCGTCTTGGCTTTTCTCGAGATTTTGTCGAGGACGACTTCGCTGGCGTTGTTCGCGATGATGTTACCTTGTTCATCTCGGCGGTACAAGATCAGGTGGTACCCGACAATACGCTAGCCTGGGTGTGGGTACGTGGGCTGGATGAACTGTATGCAGAGTGGTCAGAGGTGGTATCCACGAATTTTAGGGATGCCAGCGGTCCGGCCATGACCGAAATTGGCGAACAACCGTGGGGACGCGAGTTCGCATTAAGGGATCCAGCGGGTAATTGCGTCCATTTCGTGGCCGAAGAACAAGATTAA</w:t>
      </w:r>
    </w:p>
    <w:p w14:paraId="4A0DD048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102</w:t>
      </w:r>
    </w:p>
    <w:p w14:paraId="0EFC43E2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TAAACTGACTTCGGCGGTCCCGGTGCTGACGGCGCGCGATGTAGCTGGGGCAGTCGAATTCTGGACAGATCGACTCGGATTCAGTCGCGACTTTGTAGAAGACGACTTCGCCGGCGTGGTACGTGACGACGTTACCCTGTTCATTTCAGCTGTGCAAGACCAGGTTGTCCCAGACAATACGCTAGCATGGGTGTGGGTCCGTGGCTTGGACGAACTTTATGCAGAATGGTCTGAAGTGGTGAGCACCAATTTCCGCGATGCCTCCGGGCCTGCAATGACCGAGATTGGCGAACAGCCTTGGGGACGGGAATTCGCCTTACGTGATCCCGCCGGCAACTGCGTTCATTTCGTAGCGGAGGAGCAAGATTGA</w:t>
      </w:r>
    </w:p>
    <w:p w14:paraId="7EC4F3E3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103</w:t>
      </w:r>
    </w:p>
    <w:p w14:paraId="64CD53E8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GAAACTTACTTCCGCGGTTCCGGTCCTAACCGCTCGCGATGTCGCGGGTGCTGTGGAGTTCTGGACCGACCGTCTCGGCTTCTCGCGTGATTTCGTGGAGGATGACTTCGCCGGAGTGGTCCGTGATGACGTAACGCTGTTCATTTCTGCAGTACAAGACCAGGTCGTGCCCGACAACACATTGGCCTGGGTTTGGGTACGGGGCCTCGATGAGTTATATGCCGAATGGAGTGAAGTCGTAAGCACCAATTTTCGCGATGCCTCAGGACCAGCAATGACGGAAATTGGCGAGCAACCGTGGGGGCGAGAATTCGCTCTGCGCGACCCTGCAGGCAATTGCGTACATTTTGTCGCCGAAGAGCAGGATTAA</w:t>
      </w:r>
    </w:p>
    <w:p w14:paraId="3418E2A5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104</w:t>
      </w:r>
    </w:p>
    <w:p w14:paraId="39BB94FB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CAAACTAACATCGGCAGTCCCTGTATTAACTGCGCGTGATGTAGCGGGAGCAGTGGAATTTTGGACCGACCGTCTCGGCTTTTCTCGGGATTTCGTGGAGGATGATTTCGCAGGAGTTGTCCGCGATGACGTTACGCTTTTCATTTCGGCCGTCCAAGATCAGGTTGTACCGGATAACACACTAGCTTGGGTATGGGTCCGCGGGTTGGACGAGCTGTATGCGGAATGGTCAGAGGTTGTGTCCACAAATTTCCGCGACGCGAGTGGCCCAGCGATGACGGAAATTGGGGAACAGCCCTGGGGCCGAGAATTCGCATTACGTGATCCGGCTGGCAATTGCGTGCATTTCGTGGCCGAGGAACAAGACTAA</w:t>
      </w:r>
    </w:p>
    <w:p w14:paraId="6C4F2E22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105</w:t>
      </w:r>
    </w:p>
    <w:p w14:paraId="34A9BD19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lastRenderedPageBreak/>
        <w:t>ATGGCAAAACTGACCTCGGCAGTGCCTGTCTTAACTGCGAGAGACGTTGCAGGTGCCGTAGAATTCTGGACGGATCGTTTGGGCTTCTCTCGCGACTTTGTCGAAGATGACTTCGCGGGGGTAGTACGTGACGATGTCACCCTCTTTATCTCAGCAGTGCAGGATCAAGTGGTTCCAGACAACACCCTTGCTTGGGTGTGGGTTCGGGGACTAGATGAGCTGTATGCAGAATGGTCAGAGGTCGTTAGTACAAATTTTCGCGATGCCTCCGGCCCGGCGATGACGGAGATTGGCGAGCAGCCATGGGGTCGAGAGTTCGCGCTACGCGACCCCGCAGGCAATTGCGTTCATTTTGTGGCGGAAGAACAAGATTAA</w:t>
      </w:r>
    </w:p>
    <w:p w14:paraId="6EC82D8A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106</w:t>
      </w:r>
    </w:p>
    <w:p w14:paraId="1087EF96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TAAATTAACCAGTGCAGTTCCTGTGCTGACCGCACGCGATGTGGCTGGTGCCGTAGAATTCTGGACGGATCGACTCGGGTTTAGTCGGGACTTCGTGGAGGATGATTTTGCAGGAGTAGTCCGAGACGATGTCACACTATTTATTTCGGCCGTTCAGGATCAAGTAGTGCCAGATAACACGTTGGCCTGGGTGTGGGTTCGTGGCCTTGATGAGCTTTATGCAGAATGGTCCGAAGTCGTTTCTACCAATTTTCGGGATGCCTCAGGACCCGCGATGACTGAAATTGGCGAACAACCTTGGGGTCGCGAATTCGCCCTGCGTGACCCGGCTGGCAATTGCGTGCATTTCGTCGCAGAGGAACAAGACTGA</w:t>
      </w:r>
    </w:p>
    <w:p w14:paraId="49FF090F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107</w:t>
      </w:r>
    </w:p>
    <w:p w14:paraId="580B6DCC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GAAATTAACCAGCGCCGTCCCCGTTCTAACTGCACGTGATGTGGCAGGCGCGGTTGAGTTCTGGACAGATCGTTTGGGATTTTCTCGAGATTTCGTAGAAGATGACTTTGCCGGCGTCGTACGTGATGATGTAACGCTGTTCATCTCAGCCGTCCAAGACCAAGTAGTGCCAGACAACACGCTCGCATGGGTGTGGGTCAGGGGGCTCGATGAGCTTTATGCGGAATGGTCCGAAGTGGTGTCGACCAATTTCCGGGATGCAAGTGGGCCGGCCATGACTGAGATTGGCGAACAGCCTTGGGGTCGCGAATTCGCGCTCCGCGACCCGGCGGGAAATTGCGTTCATTTCGTCGCTGAAGAGCAGGATTGA</w:t>
      </w:r>
    </w:p>
    <w:p w14:paraId="498013C9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108</w:t>
      </w:r>
    </w:p>
    <w:p w14:paraId="5183D658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AAAACTTACCTCTGCTGTTCCTGTACTGACAGCCAGGGACGTCGCGGGTGCCGTAGAGTTCTGGACGGATCGTCTGGGGTTTTCCCGGGATTTCGTTGAAGACGATTTTGCCGGCGTTGTACGTGACGACGTGACTCTCTTCATTAGTGCGGTGCAAGACCAAGTGGTACCGGATAATACGTTGGCGTGGGTCTGGGTCCGTGGTTTAGATGAATTATATGCCGAATGGTCGGAAGTGGTCTCGACAAATTTCCGAGATGCGTCAGGACCCGCCATGACCGAGATTGGCGAACAGCCGTGGGGACGCGAGTTCGCACTAAGGGATCCAGCGGGAAACTGCGTGCATTTTGTAGCAGAAGAACAAGATTGA</w:t>
      </w:r>
    </w:p>
    <w:p w14:paraId="49C2BD05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109</w:t>
      </w:r>
    </w:p>
    <w:p w14:paraId="4EDA347E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TAAATTGACGAGTGCGGTACCAGTTTTAACGGCACGTGACGTTGCAGGGGCTGTAGAATTCTGGACCGATCGGCTCGGCTTTTCACGGGATTTTGTAGAGGACGATTTTGCAGGGGTGGTCAGGGATGACGTTACCCTTTTCATCAGCGCGGTACAAGATCAAGTCGTGCCGGACAATACGTTAGCCTGGGTGTGGGTTCGCGGTCTAGATGAGCTGTATGCAGAATGGTCCGAGGTCGTATCTACTAACTTTCGCGACGCTTCGGGTCCCGCGATGACAGAAATCGGCGAACAACCGTGGGGCCGAGAATTCGCCTTACGTGATCCTGCGGGAAATTGCGTTCATTTCGTAGCGGAAGAACAGGACTAA</w:t>
      </w:r>
    </w:p>
    <w:p w14:paraId="241CB126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110</w:t>
      </w:r>
    </w:p>
    <w:p w14:paraId="7BC4BD71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AAAACTCACATCCGCGGTTCCAGTTCTAACCGCCCGTGACGTCGCCGGCGCAGTAGAATTCTGGACCGACCGTTTAGGATTCTCACGCGACTTTGTAGAAGATGACTTTGCGGGAGTAGTCCGGGATGATGTTACACTCTTCATCTCGGCTGTACAGGATCAAGTAGTGCCCGACAATACTCTTGCATGGGTATGGGTTCGAGGGTTGGATGAATTGTATGCAGAATGGTCGGAAGTCGTCAGTACGAACTTTAGAGACGCATCTGGTCCTGCGATGACGGAAATTGGCGAGCAACCGTGGGGTCGCGAGTTTGCACTTCGGGACCCGGCTGGCAATTGCGTTCATTTCGTGGCGGAAGAGCAAGATTAA</w:t>
      </w:r>
    </w:p>
    <w:p w14:paraId="45A4928F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111</w:t>
      </w:r>
    </w:p>
    <w:p w14:paraId="55975130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GAAACTGACCAGCGCGGTGCCGGTGCTGACCGCGCGCGATGTGGCGGGCGCGGTGGAATTTTGGACCGATCGCCTGGGCTTTAGCCGCGATTTTGTGGAAGATGATTTTGCGGGCGTGGTGCGCGATGATGTGACCCTGTTTATTAGCGCGGTGCAGGATCAGGTGGTGCCGGATAACACCCTGGCGTGGGTGTGGGTGCGCGGCCTGGATGAACTGTATGCGGAATGGAGCGAAGTGGTGAGCACCAACTTTCGCGATGCGAGCGGCCCGGCGATGACCGAAATTGGCGAACAGCCGTGGGGCCGCGAATTTGCGCTGCGCGATCCGGCGGGCAACTGCGTGCATTTTGTGGCGGAAGAACAGGATTAA</w:t>
      </w:r>
    </w:p>
    <w:p w14:paraId="29128517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&gt;Sequence112</w:t>
      </w:r>
    </w:p>
    <w:p w14:paraId="4688975A" w14:textId="77777777" w:rsidR="006C5AD4" w:rsidRPr="006C5AD4" w:rsidRDefault="006C5AD4" w:rsidP="006C5AD4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C5AD4">
        <w:rPr>
          <w:rFonts w:ascii="Courier New" w:hAnsi="Courier New" w:cs="Courier New"/>
          <w:color w:val="000000"/>
          <w:sz w:val="20"/>
          <w:szCs w:val="20"/>
        </w:rPr>
        <w:t>ATGGCCAAACTGACCAGCGCCGTTCCGGTGCTGACCGCGCGCGATGTGGCCGGCGCGGTTGAATTTTGGACCGATCGCCTGGGCTTTAGCCGCGATTTTGTGGAAGATGATTTTGCCGGTGTGGTTCGTGATGATGTGACCCTGTTTATCAGCGCGGTGCAGGATCAGGTGGTGCCGGATAACACCCTGGCCTGGGTGTGGGTGCGCGGCCTGGATGAACTGTATGCCGAATGGAGCGAAGTGGTGAGCACCAACTTTCGTGATGCCAGCGGCCCGGCCATGACCGAAATCGGCGAACAGCCGTGGGGCCGCGAATTTGCCCTGCGCGATCCGGCCGGCAACTGCGTGCATTTTGTGGCCGAAGAACAGGATTGA</w:t>
      </w:r>
    </w:p>
    <w:p w14:paraId="012322ED" w14:textId="77777777" w:rsidR="00723AE2" w:rsidRPr="006C5AD4" w:rsidRDefault="00723AE2">
      <w:pPr>
        <w:rPr>
          <w:rFonts w:ascii="Courier New" w:hAnsi="Courier New" w:cs="Courier New"/>
          <w:sz w:val="20"/>
          <w:szCs w:val="20"/>
        </w:rPr>
      </w:pPr>
    </w:p>
    <w:sectPr w:rsidR="00723AE2" w:rsidRPr="006C5A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AD4"/>
    <w:rsid w:val="006C5AD4"/>
    <w:rsid w:val="00723AE2"/>
    <w:rsid w:val="00CB1ED1"/>
    <w:rsid w:val="00D51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CEDC3"/>
  <w15:chartTrackingRefBased/>
  <w15:docId w15:val="{D1D624C5-4EA2-48E2-9D43-D8413A5AE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C5A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574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6490</Words>
  <Characters>36995</Characters>
  <Application>Microsoft Office Word</Application>
  <DocSecurity>0</DocSecurity>
  <Lines>308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ughn Smider</dc:creator>
  <cp:keywords/>
  <dc:description/>
  <cp:lastModifiedBy>Vaughn Smider</cp:lastModifiedBy>
  <cp:revision>3</cp:revision>
  <dcterms:created xsi:type="dcterms:W3CDTF">2019-10-29T21:42:00Z</dcterms:created>
  <dcterms:modified xsi:type="dcterms:W3CDTF">2019-10-29T21:43:00Z</dcterms:modified>
</cp:coreProperties>
</file>